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D4CD" w14:textId="554A9E75" w:rsidR="003A4E2C" w:rsidRPr="003A4E2C" w:rsidRDefault="003A4E2C" w:rsidP="008A3D09">
      <w:pPr>
        <w:rPr>
          <w:rFonts w:ascii="Times New Roman" w:hAnsi="Times New Roman" w:cs="Times New Roman"/>
          <w:b/>
          <w:bCs/>
        </w:rPr>
      </w:pPr>
      <w:r w:rsidRPr="00703E91">
        <w:rPr>
          <w:rFonts w:ascii="Times New Roman" w:hAnsi="Times New Roman" w:cs="Times New Roman"/>
          <w:b/>
          <w:bCs/>
        </w:rPr>
        <w:t xml:space="preserve">Now, you will be asked a few </w:t>
      </w:r>
      <w:r>
        <w:rPr>
          <w:rFonts w:ascii="Times New Roman" w:hAnsi="Times New Roman" w:cs="Times New Roman"/>
          <w:b/>
          <w:bCs/>
        </w:rPr>
        <w:t>general questions about your demographics</w:t>
      </w:r>
    </w:p>
    <w:p w14:paraId="61166938" w14:textId="38ACC3EB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. How old are you?</w:t>
      </w:r>
    </w:p>
    <w:p w14:paraId="33CF7E88" w14:textId="2AE2A695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2. What is your </w:t>
      </w:r>
      <w:r w:rsidR="00703E91">
        <w:rPr>
          <w:rFonts w:ascii="Times New Roman" w:hAnsi="Times New Roman" w:cs="Times New Roman"/>
        </w:rPr>
        <w:t>sex</w:t>
      </w:r>
      <w:r w:rsidRPr="00703E91">
        <w:rPr>
          <w:rFonts w:ascii="Times New Roman" w:hAnsi="Times New Roman" w:cs="Times New Roman"/>
        </w:rPr>
        <w:t>?</w:t>
      </w:r>
    </w:p>
    <w:p w14:paraId="3A36048B" w14:textId="3F4C3E49" w:rsidR="008A3D09" w:rsidRPr="00703E91" w:rsidRDefault="008A3D09" w:rsidP="008A3D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emale</w:t>
      </w:r>
    </w:p>
    <w:p w14:paraId="455919DE" w14:textId="290EEB15" w:rsidR="008A3D09" w:rsidRPr="00703E91" w:rsidRDefault="008A3D09" w:rsidP="008A3D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ale</w:t>
      </w:r>
    </w:p>
    <w:p w14:paraId="363F42C1" w14:textId="4752FE1B" w:rsidR="008A3D09" w:rsidRPr="00703E91" w:rsidRDefault="008A3D09" w:rsidP="008A3D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55EB1CA9" w14:textId="77777777" w:rsidR="008A3D09" w:rsidRPr="00703E91" w:rsidRDefault="008A3D09" w:rsidP="008A3D09">
      <w:pPr>
        <w:pStyle w:val="ListParagraph"/>
        <w:rPr>
          <w:rFonts w:ascii="Times New Roman" w:hAnsi="Times New Roman" w:cs="Times New Roman"/>
        </w:rPr>
      </w:pPr>
    </w:p>
    <w:p w14:paraId="33F0B05E" w14:textId="4044B98C" w:rsidR="008A3D09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3. What is your ethnicity?</w:t>
      </w:r>
    </w:p>
    <w:p w14:paraId="278EF9BE" w14:textId="77777777" w:rsidR="003A4E2C" w:rsidRPr="00703E91" w:rsidRDefault="003A4E2C" w:rsidP="008A3D09">
      <w:pPr>
        <w:rPr>
          <w:rFonts w:ascii="Times New Roman" w:hAnsi="Times New Roman" w:cs="Times New Roman"/>
        </w:rPr>
      </w:pPr>
    </w:p>
    <w:p w14:paraId="58F67D5B" w14:textId="330FA53F" w:rsidR="008A3D09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4. What is your nationality?</w:t>
      </w:r>
    </w:p>
    <w:p w14:paraId="7A4336B4" w14:textId="77777777" w:rsidR="003A4E2C" w:rsidRPr="00703E91" w:rsidRDefault="003A4E2C" w:rsidP="008A3D09">
      <w:pPr>
        <w:rPr>
          <w:rFonts w:ascii="Times New Roman" w:hAnsi="Times New Roman" w:cs="Times New Roman"/>
        </w:rPr>
      </w:pPr>
    </w:p>
    <w:p w14:paraId="0333E6F3" w14:textId="25341089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5. Which of the conditions below describes you the best? </w:t>
      </w:r>
    </w:p>
    <w:p w14:paraId="7509C3B5" w14:textId="6DD96014" w:rsidR="00261048" w:rsidRPr="00703E91" w:rsidRDefault="00261048" w:rsidP="002451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only know one language</w:t>
      </w:r>
    </w:p>
    <w:p w14:paraId="12A5F131" w14:textId="3CCF087F" w:rsidR="00261048" w:rsidRPr="00703E91" w:rsidRDefault="00261048" w:rsidP="002451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partially know a second language</w:t>
      </w:r>
    </w:p>
    <w:p w14:paraId="032290CA" w14:textId="6510FA25" w:rsidR="00261048" w:rsidRPr="00703E91" w:rsidRDefault="00261048" w:rsidP="002451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know two languages</w:t>
      </w:r>
    </w:p>
    <w:p w14:paraId="4D0F0D50" w14:textId="13CE425F" w:rsidR="003A4E2C" w:rsidRPr="003A4E2C" w:rsidRDefault="00261048" w:rsidP="003A4E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know more than two languages</w:t>
      </w:r>
    </w:p>
    <w:p w14:paraId="07072ABB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5A846785" w14:textId="6AD4F6A6" w:rsidR="00811136" w:rsidRDefault="00C419A1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6.</w:t>
      </w:r>
      <w:r w:rsidR="00811136">
        <w:rPr>
          <w:rFonts w:ascii="Times New Roman" w:hAnsi="Times New Roman" w:cs="Times New Roman"/>
        </w:rPr>
        <w:t xml:space="preserve"> </w:t>
      </w:r>
      <w:r w:rsidR="008A3D09" w:rsidRPr="00703E91">
        <w:rPr>
          <w:rFonts w:ascii="Times New Roman" w:hAnsi="Times New Roman" w:cs="Times New Roman"/>
        </w:rPr>
        <w:t xml:space="preserve">How old were you when you </w:t>
      </w:r>
      <w:r w:rsidR="0048744E" w:rsidRPr="00703E91">
        <w:rPr>
          <w:rFonts w:ascii="Times New Roman" w:hAnsi="Times New Roman" w:cs="Times New Roman"/>
        </w:rPr>
        <w:t>started learning</w:t>
      </w:r>
      <w:r w:rsidR="008A3D09" w:rsidRPr="00703E91">
        <w:rPr>
          <w:rFonts w:ascii="Times New Roman" w:hAnsi="Times New Roman" w:cs="Times New Roman"/>
        </w:rPr>
        <w:t xml:space="preserve"> your second language? </w:t>
      </w:r>
    </w:p>
    <w:p w14:paraId="280E47AE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623D9C68" w14:textId="38FEF51E" w:rsidR="0048744E" w:rsidRPr="00703E91" w:rsidRDefault="0048744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7. How frequently do you use your second language?</w:t>
      </w:r>
    </w:p>
    <w:p w14:paraId="04D10C8A" w14:textId="62430937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Daily (more than 2 times/ week)</w:t>
      </w:r>
    </w:p>
    <w:p w14:paraId="62DAC267" w14:textId="0C92F284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Weekly (more than 2 times/month)</w:t>
      </w:r>
    </w:p>
    <w:p w14:paraId="7D60D310" w14:textId="119D29A8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nthly (more than 6 times/year)</w:t>
      </w:r>
    </w:p>
    <w:p w14:paraId="068E115D" w14:textId="6F6171F2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Quarterly (more than 1 time/ trimester)</w:t>
      </w:r>
    </w:p>
    <w:p w14:paraId="133CDCB4" w14:textId="6B5D9F42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</w:p>
    <w:p w14:paraId="17C0B2D1" w14:textId="36F05430" w:rsidR="0048744E" w:rsidRPr="00703E91" w:rsidRDefault="0048744E" w:rsidP="002451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3612DB9F" w14:textId="77777777" w:rsidR="003A4E2C" w:rsidRDefault="003A4E2C" w:rsidP="00811136">
      <w:pPr>
        <w:rPr>
          <w:rFonts w:ascii="Times New Roman" w:hAnsi="Times New Roman" w:cs="Times New Roman"/>
        </w:rPr>
      </w:pPr>
    </w:p>
    <w:p w14:paraId="2EA2DDD3" w14:textId="46E0B880" w:rsidR="00811136" w:rsidRPr="00703E91" w:rsidRDefault="00811136" w:rsidP="008111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On a scale from 1 to 10, how would you rate your proficiency in your second language?</w:t>
      </w:r>
    </w:p>
    <w:p w14:paraId="33F4E2C3" w14:textId="3924A851" w:rsidR="00703E91" w:rsidRPr="00811136" w:rsidRDefault="00703E91" w:rsidP="008A3D09">
      <w:pPr>
        <w:rPr>
          <w:rFonts w:ascii="Times New Roman" w:hAnsi="Times New Roman" w:cs="Times New Roman"/>
        </w:rPr>
      </w:pPr>
    </w:p>
    <w:p w14:paraId="4B1CC480" w14:textId="7048CD32" w:rsidR="008A3D09" w:rsidRPr="00703E91" w:rsidRDefault="008A3D09" w:rsidP="008A3D09">
      <w:pPr>
        <w:rPr>
          <w:rFonts w:ascii="Times New Roman" w:hAnsi="Times New Roman" w:cs="Times New Roman"/>
          <w:b/>
          <w:bCs/>
        </w:rPr>
      </w:pPr>
      <w:r w:rsidRPr="00703E91">
        <w:rPr>
          <w:rFonts w:ascii="Times New Roman" w:hAnsi="Times New Roman" w:cs="Times New Roman"/>
          <w:b/>
          <w:bCs/>
        </w:rPr>
        <w:t>Now, you will be asked a few questions about your health</w:t>
      </w:r>
    </w:p>
    <w:p w14:paraId="2C86A121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43E02DEE" w14:textId="74932FF4" w:rsidR="008A3D09" w:rsidRPr="00703E91" w:rsidRDefault="000D3955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.</w:t>
      </w:r>
      <w:r w:rsidR="008A3D09" w:rsidRPr="00703E91">
        <w:rPr>
          <w:rFonts w:ascii="Times New Roman" w:hAnsi="Times New Roman" w:cs="Times New Roman"/>
        </w:rPr>
        <w:t xml:space="preserve"> In general, how would you describe your health?</w:t>
      </w:r>
    </w:p>
    <w:p w14:paraId="0A4ECD1E" w14:textId="5B0DDBD3" w:rsidR="008A3D09" w:rsidRPr="00703E91" w:rsidRDefault="008A3D09" w:rsidP="0024512B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oor</w:t>
      </w:r>
    </w:p>
    <w:p w14:paraId="0C1FC095" w14:textId="4F1A0AF7" w:rsidR="008A3D09" w:rsidRPr="00703E91" w:rsidRDefault="008A3D09" w:rsidP="0024512B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air</w:t>
      </w:r>
    </w:p>
    <w:p w14:paraId="392BCEF3" w14:textId="0276A396" w:rsidR="008A3D09" w:rsidRPr="00703E91" w:rsidRDefault="008A3D09" w:rsidP="0024512B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good</w:t>
      </w:r>
    </w:p>
    <w:p w14:paraId="60AF0A4E" w14:textId="7652D6B6" w:rsidR="008A3D09" w:rsidRPr="00703E91" w:rsidRDefault="008A3D09" w:rsidP="0024512B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very good</w:t>
      </w:r>
    </w:p>
    <w:p w14:paraId="362B3DDC" w14:textId="1D43ED46" w:rsidR="008A3D09" w:rsidRPr="00703E91" w:rsidRDefault="008A3D09" w:rsidP="0024512B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xcellent</w:t>
      </w:r>
    </w:p>
    <w:p w14:paraId="2ADBDD12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3CD41367" w14:textId="0C80236E" w:rsidR="008A3D09" w:rsidRPr="00703E91" w:rsidRDefault="000D3955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2.</w:t>
      </w:r>
      <w:r w:rsidR="008A3D09" w:rsidRPr="00703E91">
        <w:rPr>
          <w:rFonts w:ascii="Times New Roman" w:hAnsi="Times New Roman" w:cs="Times New Roman"/>
        </w:rPr>
        <w:t xml:space="preserve"> How </w:t>
      </w:r>
      <w:r w:rsidR="00603383">
        <w:rPr>
          <w:rFonts w:ascii="Times New Roman" w:hAnsi="Times New Roman" w:cs="Times New Roman"/>
        </w:rPr>
        <w:t>would</w:t>
      </w:r>
      <w:r w:rsidR="008A3D09" w:rsidRPr="00703E91">
        <w:rPr>
          <w:rFonts w:ascii="Times New Roman" w:hAnsi="Times New Roman" w:cs="Times New Roman"/>
        </w:rPr>
        <w:t xml:space="preserve"> you rate your </w:t>
      </w:r>
      <w:r w:rsidRPr="00703E91">
        <w:rPr>
          <w:rFonts w:ascii="Times New Roman" w:hAnsi="Times New Roman" w:cs="Times New Roman"/>
        </w:rPr>
        <w:t>nutritional</w:t>
      </w:r>
      <w:r w:rsidR="008A3D09" w:rsidRPr="00703E91">
        <w:rPr>
          <w:rFonts w:ascii="Times New Roman" w:hAnsi="Times New Roman" w:cs="Times New Roman"/>
        </w:rPr>
        <w:t xml:space="preserve"> status</w:t>
      </w:r>
      <w:r w:rsidR="00443BCD" w:rsidRPr="00703E91">
        <w:rPr>
          <w:rFonts w:ascii="Times New Roman" w:hAnsi="Times New Roman" w:cs="Times New Roman"/>
        </w:rPr>
        <w:t>?</w:t>
      </w:r>
    </w:p>
    <w:p w14:paraId="2EF93055" w14:textId="1F9DCBAE" w:rsidR="008A3D09" w:rsidRPr="00703E91" w:rsidRDefault="008A3D09" w:rsidP="0024512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</w:t>
      </w:r>
      <w:r w:rsidR="00CC631E" w:rsidRPr="00703E91">
        <w:rPr>
          <w:rFonts w:ascii="Times New Roman" w:hAnsi="Times New Roman" w:cs="Times New Roman"/>
        </w:rPr>
        <w:t xml:space="preserve"> have</w:t>
      </w:r>
      <w:r w:rsidRPr="00703E91">
        <w:rPr>
          <w:rFonts w:ascii="Times New Roman" w:hAnsi="Times New Roman" w:cs="Times New Roman"/>
        </w:rPr>
        <w:t xml:space="preserve"> no nutritional problems</w:t>
      </w:r>
    </w:p>
    <w:p w14:paraId="28C00585" w14:textId="55A2FBE4" w:rsidR="008A3D09" w:rsidRPr="00703E91" w:rsidRDefault="008A3D09" w:rsidP="0024512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Gravely undernourished/malnourished/obese</w:t>
      </w:r>
    </w:p>
    <w:p w14:paraId="69A09495" w14:textId="6431603A" w:rsidR="008A3D09" w:rsidRPr="00703E91" w:rsidRDefault="008A3D09" w:rsidP="0024512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50710D17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C1019F4" w14:textId="2F17797B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3.</w:t>
      </w:r>
      <w:r w:rsidR="008A3D09" w:rsidRPr="00703E91">
        <w:rPr>
          <w:rFonts w:ascii="Times New Roman" w:hAnsi="Times New Roman" w:cs="Times New Roman"/>
        </w:rPr>
        <w:t xml:space="preserve"> Does your general health limit you in moderately strenuous activities, such as moving a table, vacuuming, walking in the forest, or gardening?</w:t>
      </w:r>
    </w:p>
    <w:p w14:paraId="30C05D04" w14:textId="73D47E78" w:rsidR="008A3D09" w:rsidRPr="00703E91" w:rsidRDefault="008A3D09" w:rsidP="0024512B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not at all</w:t>
      </w:r>
    </w:p>
    <w:p w14:paraId="5EBD1ED8" w14:textId="2FC0F6DB" w:rsidR="008A3D09" w:rsidRPr="00703E91" w:rsidRDefault="008A3D09" w:rsidP="0024512B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slightly</w:t>
      </w:r>
    </w:p>
    <w:p w14:paraId="18552DBF" w14:textId="72DBE3C0" w:rsidR="008A3D09" w:rsidRPr="00703E91" w:rsidRDefault="008A3D09" w:rsidP="0024512B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Yes, severely </w:t>
      </w:r>
    </w:p>
    <w:p w14:paraId="16C8B3BC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2CA3E161" w14:textId="29828A70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4.</w:t>
      </w:r>
      <w:r w:rsidR="008A3D09" w:rsidRPr="00703E91">
        <w:rPr>
          <w:rFonts w:ascii="Times New Roman" w:hAnsi="Times New Roman" w:cs="Times New Roman"/>
        </w:rPr>
        <w:t xml:space="preserve"> Does your general health limit you in walking up several flights of stairs?</w:t>
      </w:r>
    </w:p>
    <w:p w14:paraId="260A14EA" w14:textId="008A7720" w:rsidR="008A3D09" w:rsidRPr="00703E91" w:rsidRDefault="008A3D09" w:rsidP="0024512B">
      <w:pPr>
        <w:pStyle w:val="ListParagraph"/>
        <w:numPr>
          <w:ilvl w:val="0"/>
          <w:numId w:val="4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not at all</w:t>
      </w:r>
    </w:p>
    <w:p w14:paraId="6BD12434" w14:textId="5FC3C078" w:rsidR="008A3D09" w:rsidRPr="00703E91" w:rsidRDefault="008A3D09" w:rsidP="0024512B">
      <w:pPr>
        <w:pStyle w:val="ListParagraph"/>
        <w:numPr>
          <w:ilvl w:val="0"/>
          <w:numId w:val="4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slightly</w:t>
      </w:r>
    </w:p>
    <w:p w14:paraId="7FC36F46" w14:textId="77777777" w:rsidR="00443BCD" w:rsidRPr="00703E91" w:rsidRDefault="008A3D09" w:rsidP="0024512B">
      <w:pPr>
        <w:pStyle w:val="ListParagraph"/>
        <w:numPr>
          <w:ilvl w:val="0"/>
          <w:numId w:val="4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Yes, severely </w:t>
      </w:r>
    </w:p>
    <w:p w14:paraId="1ACB767B" w14:textId="77777777" w:rsidR="003A4E2C" w:rsidRDefault="003A4E2C" w:rsidP="00443BCD">
      <w:pPr>
        <w:rPr>
          <w:rFonts w:ascii="Times New Roman" w:hAnsi="Times New Roman" w:cs="Times New Roman"/>
        </w:rPr>
      </w:pPr>
    </w:p>
    <w:p w14:paraId="5263310B" w14:textId="4FBCD886" w:rsidR="008A3D09" w:rsidRPr="00703E91" w:rsidRDefault="00443BCD" w:rsidP="00443BCD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5.</w:t>
      </w:r>
      <w:r w:rsidR="008A3D09" w:rsidRPr="00703E91">
        <w:rPr>
          <w:rFonts w:ascii="Times New Roman" w:hAnsi="Times New Roman" w:cs="Times New Roman"/>
        </w:rPr>
        <w:t xml:space="preserve"> In the last four weeks, have you accomplished less than you wanted, because of your physical health?</w:t>
      </w:r>
    </w:p>
    <w:p w14:paraId="425D669C" w14:textId="6837FC37" w:rsidR="008A3D09" w:rsidRPr="00703E91" w:rsidRDefault="008A3D09" w:rsidP="0024512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143652EE" w14:textId="7468F6E0" w:rsidR="008A3D09" w:rsidRPr="00703E91" w:rsidRDefault="008A3D09" w:rsidP="0024512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0318294A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50F4B188" w14:textId="76FE4873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6.</w:t>
      </w:r>
      <w:r w:rsidR="008A3D09" w:rsidRPr="00703E91">
        <w:rPr>
          <w:rFonts w:ascii="Times New Roman" w:hAnsi="Times New Roman" w:cs="Times New Roman"/>
        </w:rPr>
        <w:t xml:space="preserve"> In the last four weeks, have you accomplished less than you wanted, because of emotional troubles? (</w:t>
      </w:r>
      <w:proofErr w:type="gramStart"/>
      <w:r w:rsidR="008A3D09" w:rsidRPr="00703E91">
        <w:rPr>
          <w:rFonts w:ascii="Times New Roman" w:hAnsi="Times New Roman" w:cs="Times New Roman"/>
        </w:rPr>
        <w:t>such</w:t>
      </w:r>
      <w:proofErr w:type="gramEnd"/>
      <w:r w:rsidR="008A3D09" w:rsidRPr="00703E91">
        <w:rPr>
          <w:rFonts w:ascii="Times New Roman" w:hAnsi="Times New Roman" w:cs="Times New Roman"/>
        </w:rPr>
        <w:t xml:space="preserve"> as anxiety or depression)</w:t>
      </w:r>
    </w:p>
    <w:p w14:paraId="564B8A58" w14:textId="4F0D2C2E" w:rsidR="008A3D09" w:rsidRPr="00703E91" w:rsidRDefault="008A3D09" w:rsidP="0024512B">
      <w:pPr>
        <w:pStyle w:val="ListParagraph"/>
        <w:numPr>
          <w:ilvl w:val="0"/>
          <w:numId w:val="4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2B073DF1" w14:textId="560ECF21" w:rsidR="008A3D09" w:rsidRPr="00703E91" w:rsidRDefault="008A3D09" w:rsidP="0024512B">
      <w:pPr>
        <w:pStyle w:val="ListParagraph"/>
        <w:numPr>
          <w:ilvl w:val="0"/>
          <w:numId w:val="4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4FE01693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62CEDEF1" w14:textId="4D867D7A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6.</w:t>
      </w:r>
      <w:r w:rsidR="008A3D09" w:rsidRPr="00703E91">
        <w:rPr>
          <w:rFonts w:ascii="Times New Roman" w:hAnsi="Times New Roman" w:cs="Times New Roman"/>
        </w:rPr>
        <w:t xml:space="preserve"> Have you been diagnosed with any of the following cardiovascular diseases?</w:t>
      </w:r>
    </w:p>
    <w:p w14:paraId="354B9FB7" w14:textId="4CFE8CDC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</w:t>
      </w:r>
      <w:r w:rsidR="008A3D09" w:rsidRPr="00703E91">
        <w:rPr>
          <w:rFonts w:ascii="Times New Roman" w:hAnsi="Times New Roman" w:cs="Times New Roman"/>
        </w:rPr>
        <w:t xml:space="preserve">trial </w:t>
      </w:r>
      <w:r w:rsidRPr="00703E91">
        <w:rPr>
          <w:rFonts w:ascii="Times New Roman" w:hAnsi="Times New Roman" w:cs="Times New Roman"/>
        </w:rPr>
        <w:t>F</w:t>
      </w:r>
      <w:r w:rsidR="008A3D09" w:rsidRPr="00703E91">
        <w:rPr>
          <w:rFonts w:ascii="Times New Roman" w:hAnsi="Times New Roman" w:cs="Times New Roman"/>
        </w:rPr>
        <w:t>ibrillation</w:t>
      </w:r>
    </w:p>
    <w:p w14:paraId="313AF2FE" w14:textId="4E0AF1BA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B</w:t>
      </w:r>
      <w:r w:rsidR="008A3D09" w:rsidRPr="00703E91">
        <w:rPr>
          <w:rFonts w:ascii="Times New Roman" w:hAnsi="Times New Roman" w:cs="Times New Roman"/>
        </w:rPr>
        <w:t>radycardias</w:t>
      </w:r>
    </w:p>
    <w:p w14:paraId="3D88C700" w14:textId="1F37AA8E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</w:t>
      </w:r>
      <w:r w:rsidR="008A3D09" w:rsidRPr="00703E91">
        <w:rPr>
          <w:rFonts w:ascii="Times New Roman" w:hAnsi="Times New Roman" w:cs="Times New Roman"/>
        </w:rPr>
        <w:t xml:space="preserve">onduction </w:t>
      </w:r>
      <w:r w:rsidRPr="00703E91">
        <w:rPr>
          <w:rFonts w:ascii="Times New Roman" w:hAnsi="Times New Roman" w:cs="Times New Roman"/>
        </w:rPr>
        <w:t>D</w:t>
      </w:r>
      <w:r w:rsidR="008A3D09" w:rsidRPr="00703E91">
        <w:rPr>
          <w:rFonts w:ascii="Times New Roman" w:hAnsi="Times New Roman" w:cs="Times New Roman"/>
        </w:rPr>
        <w:t>iseases</w:t>
      </w:r>
    </w:p>
    <w:p w14:paraId="434724D7" w14:textId="6A107779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</w:t>
      </w:r>
      <w:r w:rsidR="008A3D09" w:rsidRPr="00703E91">
        <w:rPr>
          <w:rFonts w:ascii="Times New Roman" w:hAnsi="Times New Roman" w:cs="Times New Roman"/>
        </w:rPr>
        <w:t xml:space="preserve">schemic </w:t>
      </w:r>
      <w:r w:rsidRPr="00703E91">
        <w:rPr>
          <w:rFonts w:ascii="Times New Roman" w:hAnsi="Times New Roman" w:cs="Times New Roman"/>
        </w:rPr>
        <w:t>H</w:t>
      </w:r>
      <w:r w:rsidR="008A3D09" w:rsidRPr="00703E91">
        <w:rPr>
          <w:rFonts w:ascii="Times New Roman" w:hAnsi="Times New Roman" w:cs="Times New Roman"/>
        </w:rPr>
        <w:t xml:space="preserve">eart </w:t>
      </w:r>
      <w:r w:rsidRPr="00703E91">
        <w:rPr>
          <w:rFonts w:ascii="Times New Roman" w:hAnsi="Times New Roman" w:cs="Times New Roman"/>
        </w:rPr>
        <w:t>D</w:t>
      </w:r>
      <w:r w:rsidR="008A3D09" w:rsidRPr="00703E91">
        <w:rPr>
          <w:rFonts w:ascii="Times New Roman" w:hAnsi="Times New Roman" w:cs="Times New Roman"/>
        </w:rPr>
        <w:t>isease</w:t>
      </w:r>
    </w:p>
    <w:p w14:paraId="1B5D1DC8" w14:textId="47F76CD9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</w:t>
      </w:r>
      <w:r w:rsidR="008A3D09" w:rsidRPr="00703E91">
        <w:rPr>
          <w:rFonts w:ascii="Times New Roman" w:hAnsi="Times New Roman" w:cs="Times New Roman"/>
        </w:rPr>
        <w:t xml:space="preserve">ardiac </w:t>
      </w:r>
      <w:r w:rsidRPr="00703E91">
        <w:rPr>
          <w:rFonts w:ascii="Times New Roman" w:hAnsi="Times New Roman" w:cs="Times New Roman"/>
        </w:rPr>
        <w:t>V</w:t>
      </w:r>
      <w:r w:rsidR="008A3D09" w:rsidRPr="00703E91">
        <w:rPr>
          <w:rFonts w:ascii="Times New Roman" w:hAnsi="Times New Roman" w:cs="Times New Roman"/>
        </w:rPr>
        <w:t xml:space="preserve">alve </w:t>
      </w:r>
      <w:r w:rsidRPr="00703E91">
        <w:rPr>
          <w:rFonts w:ascii="Times New Roman" w:hAnsi="Times New Roman" w:cs="Times New Roman"/>
        </w:rPr>
        <w:t>D</w:t>
      </w:r>
      <w:r w:rsidR="008A3D09" w:rsidRPr="00703E91">
        <w:rPr>
          <w:rFonts w:ascii="Times New Roman" w:hAnsi="Times New Roman" w:cs="Times New Roman"/>
        </w:rPr>
        <w:t>iseases</w:t>
      </w:r>
    </w:p>
    <w:p w14:paraId="5E4C34AE" w14:textId="768A0AAC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H</w:t>
      </w:r>
      <w:r w:rsidR="008A3D09" w:rsidRPr="00703E91">
        <w:rPr>
          <w:rFonts w:ascii="Times New Roman" w:hAnsi="Times New Roman" w:cs="Times New Roman"/>
        </w:rPr>
        <w:t xml:space="preserve">eart </w:t>
      </w:r>
      <w:r w:rsidRPr="00703E91">
        <w:rPr>
          <w:rFonts w:ascii="Times New Roman" w:hAnsi="Times New Roman" w:cs="Times New Roman"/>
        </w:rPr>
        <w:t>F</w:t>
      </w:r>
      <w:r w:rsidR="008A3D09" w:rsidRPr="00703E91">
        <w:rPr>
          <w:rFonts w:ascii="Times New Roman" w:hAnsi="Times New Roman" w:cs="Times New Roman"/>
        </w:rPr>
        <w:t>ailure</w:t>
      </w:r>
    </w:p>
    <w:p w14:paraId="2C8DEBCD" w14:textId="00B7DEDD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S</w:t>
      </w:r>
      <w:r w:rsidR="008A3D09" w:rsidRPr="00703E91">
        <w:rPr>
          <w:rFonts w:ascii="Times New Roman" w:hAnsi="Times New Roman" w:cs="Times New Roman"/>
        </w:rPr>
        <w:t>troke</w:t>
      </w:r>
    </w:p>
    <w:p w14:paraId="5B9BE339" w14:textId="43A3E2E9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T</w:t>
      </w:r>
      <w:r w:rsidR="008A3D09" w:rsidRPr="00703E91">
        <w:rPr>
          <w:rFonts w:ascii="Times New Roman" w:hAnsi="Times New Roman" w:cs="Times New Roman"/>
        </w:rPr>
        <w:t xml:space="preserve">ransient </w:t>
      </w:r>
      <w:r w:rsidRPr="00703E91">
        <w:rPr>
          <w:rFonts w:ascii="Times New Roman" w:hAnsi="Times New Roman" w:cs="Times New Roman"/>
        </w:rPr>
        <w:t>I</w:t>
      </w:r>
      <w:r w:rsidR="008A3D09" w:rsidRPr="00703E91">
        <w:rPr>
          <w:rFonts w:ascii="Times New Roman" w:hAnsi="Times New Roman" w:cs="Times New Roman"/>
        </w:rPr>
        <w:t xml:space="preserve">schemic </w:t>
      </w:r>
      <w:r w:rsidRPr="00703E91">
        <w:rPr>
          <w:rFonts w:ascii="Times New Roman" w:hAnsi="Times New Roman" w:cs="Times New Roman"/>
        </w:rPr>
        <w:t>A</w:t>
      </w:r>
      <w:r w:rsidR="008A3D09" w:rsidRPr="00703E91">
        <w:rPr>
          <w:rFonts w:ascii="Times New Roman" w:hAnsi="Times New Roman" w:cs="Times New Roman"/>
        </w:rPr>
        <w:t xml:space="preserve">ttack (TIA) or other </w:t>
      </w:r>
      <w:r w:rsidRPr="00703E91">
        <w:rPr>
          <w:rFonts w:ascii="Times New Roman" w:hAnsi="Times New Roman" w:cs="Times New Roman"/>
        </w:rPr>
        <w:t>C</w:t>
      </w:r>
      <w:r w:rsidR="00443BCD" w:rsidRPr="00703E91">
        <w:rPr>
          <w:rFonts w:ascii="Times New Roman" w:hAnsi="Times New Roman" w:cs="Times New Roman"/>
        </w:rPr>
        <w:t>erebrovascular</w:t>
      </w:r>
      <w:r w:rsidR="008A3D09" w:rsidRPr="00703E91">
        <w:rPr>
          <w:rFonts w:ascii="Times New Roman" w:hAnsi="Times New Roman" w:cs="Times New Roman"/>
        </w:rPr>
        <w:t xml:space="preserve"> </w:t>
      </w:r>
      <w:r w:rsidRPr="00703E91">
        <w:rPr>
          <w:rFonts w:ascii="Times New Roman" w:hAnsi="Times New Roman" w:cs="Times New Roman"/>
        </w:rPr>
        <w:t>D</w:t>
      </w:r>
      <w:r w:rsidR="008A3D09" w:rsidRPr="00703E91">
        <w:rPr>
          <w:rFonts w:ascii="Times New Roman" w:hAnsi="Times New Roman" w:cs="Times New Roman"/>
        </w:rPr>
        <w:t>isorders</w:t>
      </w:r>
    </w:p>
    <w:p w14:paraId="0668F40D" w14:textId="7C511215" w:rsidR="008A3D09" w:rsidRPr="00703E91" w:rsidRDefault="00CC631E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O</w:t>
      </w:r>
      <w:r w:rsidR="008A3D09" w:rsidRPr="00703E91">
        <w:rPr>
          <w:rFonts w:ascii="Times New Roman" w:hAnsi="Times New Roman" w:cs="Times New Roman"/>
        </w:rPr>
        <w:t xml:space="preserve">ther </w:t>
      </w:r>
      <w:r w:rsidRPr="00703E91">
        <w:rPr>
          <w:rFonts w:ascii="Times New Roman" w:hAnsi="Times New Roman" w:cs="Times New Roman"/>
        </w:rPr>
        <w:t>C</w:t>
      </w:r>
      <w:r w:rsidR="008A3D09" w:rsidRPr="00703E91">
        <w:rPr>
          <w:rFonts w:ascii="Times New Roman" w:hAnsi="Times New Roman" w:cs="Times New Roman"/>
        </w:rPr>
        <w:t xml:space="preserve">ardiovascular </w:t>
      </w:r>
      <w:r w:rsidRPr="00703E91">
        <w:rPr>
          <w:rFonts w:ascii="Times New Roman" w:hAnsi="Times New Roman" w:cs="Times New Roman"/>
        </w:rPr>
        <w:t>D</w:t>
      </w:r>
      <w:r w:rsidR="008A3D09" w:rsidRPr="00703E91">
        <w:rPr>
          <w:rFonts w:ascii="Times New Roman" w:hAnsi="Times New Roman" w:cs="Times New Roman"/>
        </w:rPr>
        <w:t>isease</w:t>
      </w:r>
    </w:p>
    <w:p w14:paraId="0367513F" w14:textId="305C91DF" w:rsidR="008A3D09" w:rsidRPr="00703E91" w:rsidRDefault="008A3D09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No, I have never been diagnosed </w:t>
      </w:r>
    </w:p>
    <w:p w14:paraId="2DA48C0B" w14:textId="03250629" w:rsidR="008A3D09" w:rsidRPr="00703E91" w:rsidRDefault="008A3D09" w:rsidP="0024512B">
      <w:pPr>
        <w:pStyle w:val="ListParagraph"/>
        <w:numPr>
          <w:ilvl w:val="0"/>
          <w:numId w:val="5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1C9D57A4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55AFAB6D" w14:textId="7B812174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7. </w:t>
      </w:r>
      <w:r w:rsidR="008A3D09" w:rsidRPr="00703E91">
        <w:rPr>
          <w:rFonts w:ascii="Times New Roman" w:hAnsi="Times New Roman" w:cs="Times New Roman"/>
        </w:rPr>
        <w:t>If yes, when were you diagnosed with this cardiovascular disease?</w:t>
      </w:r>
    </w:p>
    <w:p w14:paraId="23ED46C5" w14:textId="77777777" w:rsidR="00443BCD" w:rsidRPr="00703E91" w:rsidRDefault="00443BCD" w:rsidP="008A3D09">
      <w:pPr>
        <w:rPr>
          <w:rFonts w:ascii="Times New Roman" w:hAnsi="Times New Roman" w:cs="Times New Roman"/>
        </w:rPr>
      </w:pPr>
    </w:p>
    <w:p w14:paraId="4F5045BF" w14:textId="4A00E815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8. </w:t>
      </w:r>
      <w:r w:rsidR="008A3D09" w:rsidRPr="00703E91">
        <w:rPr>
          <w:rFonts w:ascii="Times New Roman" w:hAnsi="Times New Roman" w:cs="Times New Roman"/>
        </w:rPr>
        <w:t>Have you ever been diagnosed with any of the following neurological disorders?</w:t>
      </w:r>
    </w:p>
    <w:p w14:paraId="55907F5C" w14:textId="7F68CC03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cute Spinal Cord Injury</w:t>
      </w:r>
    </w:p>
    <w:p w14:paraId="2372D77F" w14:textId="5BDD6D25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lzheimer's Disease</w:t>
      </w:r>
    </w:p>
    <w:p w14:paraId="07C1EC45" w14:textId="3710F6BE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myotrophic Lateral Sclerosis (ALS)</w:t>
      </w:r>
    </w:p>
    <w:p w14:paraId="3591D155" w14:textId="4A268FBE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taxia</w:t>
      </w:r>
    </w:p>
    <w:p w14:paraId="3618818C" w14:textId="213BD034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Bell's Palsy</w:t>
      </w:r>
    </w:p>
    <w:p w14:paraId="652E9F44" w14:textId="7CDED757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Brain </w:t>
      </w:r>
      <w:r w:rsidR="00443BCD" w:rsidRPr="00703E91">
        <w:rPr>
          <w:rFonts w:ascii="Times New Roman" w:hAnsi="Times New Roman" w:cs="Times New Roman"/>
        </w:rPr>
        <w:t>Tumours</w:t>
      </w:r>
    </w:p>
    <w:p w14:paraId="48A0D183" w14:textId="5AFFC8AF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erebral Aneurysm</w:t>
      </w:r>
    </w:p>
    <w:p w14:paraId="5C927850" w14:textId="1AFA7918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pilepsy and Seizures</w:t>
      </w:r>
    </w:p>
    <w:p w14:paraId="7A1E7A36" w14:textId="6EF50A35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other neurological disorder</w:t>
      </w:r>
    </w:p>
    <w:p w14:paraId="7A4FD2EC" w14:textId="77777777" w:rsidR="00443BCD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No, I have never been diagnosed </w:t>
      </w:r>
    </w:p>
    <w:p w14:paraId="7C7BA0CE" w14:textId="44227E30" w:rsidR="008A3D09" w:rsidRPr="00703E91" w:rsidRDefault="008A3D09" w:rsidP="0024512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61095702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3F67C210" w14:textId="0A8D1272" w:rsidR="00443BCD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9. </w:t>
      </w:r>
      <w:r w:rsidR="008A3D09" w:rsidRPr="00703E91">
        <w:rPr>
          <w:rFonts w:ascii="Times New Roman" w:hAnsi="Times New Roman" w:cs="Times New Roman"/>
        </w:rPr>
        <w:t>If yes, when were you diagnosed with this neurological disorder?</w:t>
      </w:r>
    </w:p>
    <w:p w14:paraId="165B7598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8FAB17A" w14:textId="6D2DC6EB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0.</w:t>
      </w:r>
      <w:r w:rsidR="008A3D09" w:rsidRPr="00703E91">
        <w:rPr>
          <w:rFonts w:ascii="Times New Roman" w:hAnsi="Times New Roman" w:cs="Times New Roman"/>
        </w:rPr>
        <w:t xml:space="preserve"> Have you been diagnosed </w:t>
      </w:r>
      <w:r w:rsidR="00E55B1C">
        <w:rPr>
          <w:rFonts w:ascii="Times New Roman" w:hAnsi="Times New Roman" w:cs="Times New Roman"/>
        </w:rPr>
        <w:t xml:space="preserve">psychiatric disorders </w:t>
      </w:r>
      <w:r w:rsidR="008A3D09" w:rsidRPr="00703E91">
        <w:rPr>
          <w:rFonts w:ascii="Times New Roman" w:hAnsi="Times New Roman" w:cs="Times New Roman"/>
        </w:rPr>
        <w:t>(</w:t>
      </w:r>
      <w:proofErr w:type="gramStart"/>
      <w:r w:rsidR="008A3D09" w:rsidRPr="00703E91">
        <w:rPr>
          <w:rFonts w:ascii="Times New Roman" w:hAnsi="Times New Roman" w:cs="Times New Roman"/>
        </w:rPr>
        <w:t>e.g.</w:t>
      </w:r>
      <w:proofErr w:type="gramEnd"/>
      <w:r w:rsidR="00494D41">
        <w:rPr>
          <w:rFonts w:ascii="Times New Roman" w:hAnsi="Times New Roman" w:cs="Times New Roman"/>
        </w:rPr>
        <w:t xml:space="preserve"> Schizophrenia, Bipolar Disorder,</w:t>
      </w:r>
      <w:r w:rsidR="008A3D09" w:rsidRPr="00703E91">
        <w:rPr>
          <w:rFonts w:ascii="Times New Roman" w:hAnsi="Times New Roman" w:cs="Times New Roman"/>
        </w:rPr>
        <w:t xml:space="preserve"> Major Depression,</w:t>
      </w:r>
      <w:r w:rsidR="0014352E">
        <w:rPr>
          <w:rFonts w:ascii="Times New Roman" w:hAnsi="Times New Roman" w:cs="Times New Roman"/>
        </w:rPr>
        <w:t xml:space="preserve"> </w:t>
      </w:r>
      <w:r w:rsidR="008A3D09" w:rsidRPr="00703E91">
        <w:rPr>
          <w:rFonts w:ascii="Times New Roman" w:hAnsi="Times New Roman" w:cs="Times New Roman"/>
        </w:rPr>
        <w:t>Persistent Depressive Disorder, Seasonal Affective Disorder (SAD))?</w:t>
      </w:r>
    </w:p>
    <w:p w14:paraId="64775921" w14:textId="33DACB5C" w:rsidR="008A3D09" w:rsidRPr="00703E91" w:rsidRDefault="008A3D09" w:rsidP="0024512B">
      <w:pPr>
        <w:pStyle w:val="ListParagraph"/>
        <w:numPr>
          <w:ilvl w:val="0"/>
          <w:numId w:val="5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51A32F96" w14:textId="4E10962C" w:rsidR="008A3D09" w:rsidRPr="00703E91" w:rsidRDefault="008A3D09" w:rsidP="0024512B">
      <w:pPr>
        <w:pStyle w:val="ListParagraph"/>
        <w:numPr>
          <w:ilvl w:val="0"/>
          <w:numId w:val="5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7C657D35" w14:textId="2F3C5A1D" w:rsidR="008A3D09" w:rsidRPr="00703E91" w:rsidRDefault="008A3D09" w:rsidP="0024512B">
      <w:pPr>
        <w:pStyle w:val="ListParagraph"/>
        <w:numPr>
          <w:ilvl w:val="0"/>
          <w:numId w:val="5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46A67CE1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6702E335" w14:textId="6AFEA901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1. </w:t>
      </w:r>
      <w:r w:rsidR="008A3D09" w:rsidRPr="00703E91">
        <w:rPr>
          <w:rFonts w:ascii="Times New Roman" w:hAnsi="Times New Roman" w:cs="Times New Roman"/>
        </w:rPr>
        <w:t>If yes, when were you diagnosed with it?</w:t>
      </w:r>
    </w:p>
    <w:p w14:paraId="6B21FBC8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1C50B64" w14:textId="0EC64BAA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2. </w:t>
      </w:r>
      <w:r w:rsidR="008A3D09" w:rsidRPr="00703E91">
        <w:rPr>
          <w:rFonts w:ascii="Times New Roman" w:hAnsi="Times New Roman" w:cs="Times New Roman"/>
        </w:rPr>
        <w:t>Have you been diagnosed with any type of diabetes (</w:t>
      </w:r>
      <w:proofErr w:type="gramStart"/>
      <w:r w:rsidR="008A3D09" w:rsidRPr="00703E91">
        <w:rPr>
          <w:rFonts w:ascii="Times New Roman" w:hAnsi="Times New Roman" w:cs="Times New Roman"/>
        </w:rPr>
        <w:t>e.g.</w:t>
      </w:r>
      <w:proofErr w:type="gramEnd"/>
      <w:r w:rsidRPr="00703E91">
        <w:rPr>
          <w:rFonts w:ascii="Times New Roman" w:hAnsi="Times New Roman" w:cs="Times New Roman"/>
        </w:rPr>
        <w:t xml:space="preserve"> </w:t>
      </w:r>
      <w:r w:rsidR="008A3D09" w:rsidRPr="00703E91">
        <w:rPr>
          <w:rFonts w:ascii="Times New Roman" w:hAnsi="Times New Roman" w:cs="Times New Roman"/>
        </w:rPr>
        <w:t>type 1, type 2 and gestational)?</w:t>
      </w:r>
    </w:p>
    <w:p w14:paraId="4F52A5D0" w14:textId="3C9A6F34" w:rsidR="008A3D09" w:rsidRPr="00703E91" w:rsidRDefault="008A3D09" w:rsidP="0024512B">
      <w:pPr>
        <w:pStyle w:val="ListParagraph"/>
        <w:numPr>
          <w:ilvl w:val="0"/>
          <w:numId w:val="5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30AFF607" w14:textId="3E2D3AC8" w:rsidR="008A3D09" w:rsidRPr="00703E91" w:rsidRDefault="008A3D09" w:rsidP="0024512B">
      <w:pPr>
        <w:pStyle w:val="ListParagraph"/>
        <w:numPr>
          <w:ilvl w:val="0"/>
          <w:numId w:val="5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697E3FBC" w14:textId="11FDC348" w:rsidR="008A3D09" w:rsidRPr="00703E91" w:rsidRDefault="008A3D09" w:rsidP="0024512B">
      <w:pPr>
        <w:pStyle w:val="ListParagraph"/>
        <w:numPr>
          <w:ilvl w:val="0"/>
          <w:numId w:val="5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2B5FFD4B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335BB4F2" w14:textId="4A2FD26E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3. </w:t>
      </w:r>
      <w:r w:rsidR="008A3D09" w:rsidRPr="00703E91">
        <w:rPr>
          <w:rFonts w:ascii="Times New Roman" w:hAnsi="Times New Roman" w:cs="Times New Roman"/>
        </w:rPr>
        <w:t>If yes, when were you diagnosed with it?</w:t>
      </w:r>
    </w:p>
    <w:p w14:paraId="15510789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609ACC3D" w14:textId="77777777" w:rsidR="008A3D09" w:rsidRPr="00703E91" w:rsidRDefault="008A3D09" w:rsidP="008A3D09">
      <w:pPr>
        <w:rPr>
          <w:rFonts w:ascii="Times New Roman" w:hAnsi="Times New Roman" w:cs="Times New Roman"/>
          <w:i/>
          <w:iCs/>
        </w:rPr>
      </w:pPr>
      <w:r w:rsidRPr="00703E91">
        <w:rPr>
          <w:rFonts w:ascii="Times New Roman" w:hAnsi="Times New Roman" w:cs="Times New Roman"/>
          <w:b/>
          <w:bCs/>
        </w:rPr>
        <w:t>Now you will be asked questions about your social network and leisure activities</w:t>
      </w:r>
      <w:r w:rsidRPr="00703E91">
        <w:rPr>
          <w:rFonts w:ascii="Times New Roman" w:hAnsi="Times New Roman" w:cs="Times New Roman"/>
          <w:i/>
          <w:iCs/>
        </w:rPr>
        <w:t>.</w:t>
      </w:r>
    </w:p>
    <w:p w14:paraId="11A8F336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9872760" w14:textId="37F261B7" w:rsidR="008A3D09" w:rsidRPr="00703E91" w:rsidRDefault="00443BC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.</w:t>
      </w:r>
      <w:r w:rsidR="008A3D09" w:rsidRPr="00703E91">
        <w:rPr>
          <w:rFonts w:ascii="Times New Roman" w:hAnsi="Times New Roman" w:cs="Times New Roman"/>
        </w:rPr>
        <w:t xml:space="preserve"> How often do you personally meet with</w:t>
      </w:r>
      <w:r w:rsidR="00CC631E" w:rsidRPr="00703E91">
        <w:rPr>
          <w:rFonts w:ascii="Times New Roman" w:hAnsi="Times New Roman" w:cs="Times New Roman"/>
        </w:rPr>
        <w:t xml:space="preserve"> </w:t>
      </w:r>
      <w:proofErr w:type="gramStart"/>
      <w:r w:rsidR="008A3D09" w:rsidRPr="00703E91">
        <w:rPr>
          <w:rFonts w:ascii="Times New Roman" w:hAnsi="Times New Roman" w:cs="Times New Roman"/>
        </w:rPr>
        <w:t>...</w:t>
      </w:r>
      <w:r w:rsidR="00CC631E" w:rsidRPr="00703E91">
        <w:rPr>
          <w:rFonts w:ascii="Times New Roman" w:hAnsi="Times New Roman" w:cs="Times New Roman"/>
        </w:rPr>
        <w:t xml:space="preserve"> </w:t>
      </w:r>
      <w:r w:rsidR="008A3D09" w:rsidRPr="00703E91">
        <w:rPr>
          <w:rFonts w:ascii="Times New Roman" w:hAnsi="Times New Roman" w:cs="Times New Roman"/>
        </w:rPr>
        <w:t>?</w:t>
      </w:r>
      <w:proofErr w:type="gramEnd"/>
      <w:r w:rsidR="008A3D09" w:rsidRPr="00703E91">
        <w:rPr>
          <w:rFonts w:ascii="Times New Roman" w:hAnsi="Times New Roman" w:cs="Times New Roman"/>
        </w:rPr>
        <w:t xml:space="preserve"> (Please, refer to your situation prior to the Covid-19 outbreak)</w:t>
      </w:r>
    </w:p>
    <w:p w14:paraId="26CC713C" w14:textId="77777777" w:rsidR="00242A3E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amily</w:t>
      </w:r>
    </w:p>
    <w:p w14:paraId="0C20DA00" w14:textId="77777777" w:rsidR="00242A3E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ighbours</w:t>
      </w:r>
    </w:p>
    <w:p w14:paraId="6357E540" w14:textId="77777777" w:rsidR="00242A3E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riends</w:t>
      </w:r>
    </w:p>
    <w:p w14:paraId="4F931E0E" w14:textId="321C722D" w:rsidR="00242A3E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260CF3FE" w14:textId="245252A8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Daily (more than 2 times/ week)</w:t>
      </w:r>
    </w:p>
    <w:p w14:paraId="59F923C6" w14:textId="5644C9CA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Weekly more than 2 times/month </w:t>
      </w:r>
    </w:p>
    <w:p w14:paraId="45DE4E3A" w14:textId="375FB5D9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proofErr w:type="gramStart"/>
      <w:r w:rsidRPr="00703E91">
        <w:rPr>
          <w:rFonts w:ascii="Times New Roman" w:hAnsi="Times New Roman" w:cs="Times New Roman"/>
        </w:rPr>
        <w:t>Monthly  more</w:t>
      </w:r>
      <w:proofErr w:type="gramEnd"/>
      <w:r w:rsidRPr="00703E91">
        <w:rPr>
          <w:rFonts w:ascii="Times New Roman" w:hAnsi="Times New Roman" w:cs="Times New Roman"/>
        </w:rPr>
        <w:t xml:space="preserve"> than 6 times/year</w:t>
      </w:r>
      <w:r w:rsidRPr="00703E91">
        <w:rPr>
          <w:rFonts w:ascii="Times New Roman" w:hAnsi="Times New Roman" w:cs="Times New Roman"/>
        </w:rPr>
        <w:tab/>
      </w:r>
    </w:p>
    <w:p w14:paraId="7C6BE51A" w14:textId="689B7ADA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Quarterly more than 1 time/ trimester</w:t>
      </w:r>
      <w:r w:rsidRPr="00703E91">
        <w:rPr>
          <w:rFonts w:ascii="Times New Roman" w:hAnsi="Times New Roman" w:cs="Times New Roman"/>
        </w:rPr>
        <w:tab/>
      </w:r>
    </w:p>
    <w:p w14:paraId="52411513" w14:textId="088BDA03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  <w:r w:rsidRPr="00703E91">
        <w:rPr>
          <w:rFonts w:ascii="Times New Roman" w:hAnsi="Times New Roman" w:cs="Times New Roman"/>
        </w:rPr>
        <w:tab/>
      </w:r>
    </w:p>
    <w:p w14:paraId="25D252D8" w14:textId="03535894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  <w:r w:rsidRPr="00703E91">
        <w:rPr>
          <w:rFonts w:ascii="Times New Roman" w:hAnsi="Times New Roman" w:cs="Times New Roman"/>
        </w:rPr>
        <w:tab/>
      </w:r>
    </w:p>
    <w:p w14:paraId="10C0F340" w14:textId="2C5EC799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  <w:r w:rsidRPr="00703E91">
        <w:rPr>
          <w:rFonts w:ascii="Times New Roman" w:hAnsi="Times New Roman" w:cs="Times New Roman"/>
        </w:rPr>
        <w:tab/>
      </w:r>
    </w:p>
    <w:p w14:paraId="55409C5D" w14:textId="14F5792F" w:rsidR="00242A3E" w:rsidRPr="00703E91" w:rsidRDefault="00242A3E" w:rsidP="0024512B">
      <w:pPr>
        <w:pStyle w:val="ListParagraph"/>
        <w:numPr>
          <w:ilvl w:val="1"/>
          <w:numId w:val="5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t relevant (</w:t>
      </w:r>
      <w:proofErr w:type="gramStart"/>
      <w:r w:rsidRPr="00703E91">
        <w:rPr>
          <w:rFonts w:ascii="Times New Roman" w:hAnsi="Times New Roman" w:cs="Times New Roman"/>
        </w:rPr>
        <w:t>e.g.</w:t>
      </w:r>
      <w:proofErr w:type="gramEnd"/>
      <w:r w:rsidRPr="00703E91">
        <w:rPr>
          <w:rFonts w:ascii="Times New Roman" w:hAnsi="Times New Roman" w:cs="Times New Roman"/>
        </w:rPr>
        <w:t xml:space="preserve"> has no children or parent no longer alive)</w:t>
      </w:r>
    </w:p>
    <w:p w14:paraId="44A5C1E9" w14:textId="77777777" w:rsidR="00242A3E" w:rsidRPr="00703E91" w:rsidRDefault="00242A3E" w:rsidP="008A3D09">
      <w:pPr>
        <w:rPr>
          <w:rFonts w:ascii="Times New Roman" w:hAnsi="Times New Roman" w:cs="Times New Roman"/>
        </w:rPr>
      </w:pPr>
    </w:p>
    <w:p w14:paraId="0B5D24EE" w14:textId="2EFB749D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2.</w:t>
      </w:r>
      <w:r w:rsidR="008A3D09" w:rsidRPr="00703E91">
        <w:rPr>
          <w:rFonts w:ascii="Times New Roman" w:hAnsi="Times New Roman" w:cs="Times New Roman"/>
        </w:rPr>
        <w:t xml:space="preserve"> How often do you usually have contact by phone, letter / e-mail with</w:t>
      </w:r>
      <w:r w:rsidR="00CC631E" w:rsidRPr="00703E91">
        <w:rPr>
          <w:rFonts w:ascii="Times New Roman" w:hAnsi="Times New Roman" w:cs="Times New Roman"/>
        </w:rPr>
        <w:t xml:space="preserve"> </w:t>
      </w:r>
      <w:proofErr w:type="gramStart"/>
      <w:r w:rsidR="008A3D09" w:rsidRPr="00703E91">
        <w:rPr>
          <w:rFonts w:ascii="Times New Roman" w:hAnsi="Times New Roman" w:cs="Times New Roman"/>
        </w:rPr>
        <w:t xml:space="preserve">… </w:t>
      </w:r>
      <w:r w:rsidR="00CC631E" w:rsidRPr="00703E91">
        <w:rPr>
          <w:rFonts w:ascii="Times New Roman" w:hAnsi="Times New Roman" w:cs="Times New Roman"/>
        </w:rPr>
        <w:t>?</w:t>
      </w:r>
      <w:proofErr w:type="gramEnd"/>
      <w:r w:rsidR="008A3D09" w:rsidRPr="00703E91">
        <w:rPr>
          <w:rFonts w:ascii="Times New Roman" w:hAnsi="Times New Roman" w:cs="Times New Roman"/>
        </w:rPr>
        <w:t>(Please, refer to your situation prior to the Covid-19 outbreak)</w:t>
      </w:r>
    </w:p>
    <w:p w14:paraId="3F01E967" w14:textId="685E354B" w:rsidR="008A3D09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amily</w:t>
      </w:r>
    </w:p>
    <w:p w14:paraId="012F5B16" w14:textId="404FD5BE" w:rsidR="00242A3E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ighbours</w:t>
      </w:r>
    </w:p>
    <w:p w14:paraId="51C7C312" w14:textId="0C0D9122" w:rsidR="00242A3E" w:rsidRPr="00703E91" w:rsidRDefault="00242A3E" w:rsidP="0024512B">
      <w:pPr>
        <w:pStyle w:val="ListParagraph"/>
        <w:numPr>
          <w:ilvl w:val="0"/>
          <w:numId w:val="5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riends</w:t>
      </w:r>
    </w:p>
    <w:p w14:paraId="0A8D4F2A" w14:textId="7A3FEF08" w:rsidR="00242A3E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6A22C404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Daily (more than 2 times/ week)</w:t>
      </w:r>
    </w:p>
    <w:p w14:paraId="52C6AB6A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Weekly more than 2 times/month </w:t>
      </w:r>
    </w:p>
    <w:p w14:paraId="2AAAD2CE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proofErr w:type="gramStart"/>
      <w:r w:rsidRPr="00703E91">
        <w:rPr>
          <w:rFonts w:ascii="Times New Roman" w:hAnsi="Times New Roman" w:cs="Times New Roman"/>
        </w:rPr>
        <w:t>Monthly  more</w:t>
      </w:r>
      <w:proofErr w:type="gramEnd"/>
      <w:r w:rsidRPr="00703E91">
        <w:rPr>
          <w:rFonts w:ascii="Times New Roman" w:hAnsi="Times New Roman" w:cs="Times New Roman"/>
        </w:rPr>
        <w:t xml:space="preserve"> than 6 times/year</w:t>
      </w:r>
      <w:r w:rsidRPr="00703E91">
        <w:rPr>
          <w:rFonts w:ascii="Times New Roman" w:hAnsi="Times New Roman" w:cs="Times New Roman"/>
        </w:rPr>
        <w:tab/>
      </w:r>
    </w:p>
    <w:p w14:paraId="766605BE" w14:textId="7FB57549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Quarterly more than 1 time/ trimester</w:t>
      </w:r>
      <w:r w:rsidRPr="00703E91">
        <w:rPr>
          <w:rFonts w:ascii="Times New Roman" w:hAnsi="Times New Roman" w:cs="Times New Roman"/>
        </w:rPr>
        <w:tab/>
      </w:r>
    </w:p>
    <w:p w14:paraId="42F75338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  <w:r w:rsidRPr="00703E91">
        <w:rPr>
          <w:rFonts w:ascii="Times New Roman" w:hAnsi="Times New Roman" w:cs="Times New Roman"/>
        </w:rPr>
        <w:tab/>
      </w:r>
    </w:p>
    <w:p w14:paraId="2540554D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  <w:r w:rsidRPr="00703E91">
        <w:rPr>
          <w:rFonts w:ascii="Times New Roman" w:hAnsi="Times New Roman" w:cs="Times New Roman"/>
        </w:rPr>
        <w:tab/>
      </w:r>
    </w:p>
    <w:p w14:paraId="3015292A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  <w:r w:rsidRPr="00703E91">
        <w:rPr>
          <w:rFonts w:ascii="Times New Roman" w:hAnsi="Times New Roman" w:cs="Times New Roman"/>
        </w:rPr>
        <w:tab/>
      </w:r>
    </w:p>
    <w:p w14:paraId="36D900F5" w14:textId="77777777" w:rsidR="00242A3E" w:rsidRPr="00703E91" w:rsidRDefault="00242A3E" w:rsidP="0024512B">
      <w:pPr>
        <w:pStyle w:val="ListParagraph"/>
        <w:numPr>
          <w:ilvl w:val="0"/>
          <w:numId w:val="5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t relevant (</w:t>
      </w:r>
      <w:proofErr w:type="gramStart"/>
      <w:r w:rsidRPr="00703E91">
        <w:rPr>
          <w:rFonts w:ascii="Times New Roman" w:hAnsi="Times New Roman" w:cs="Times New Roman"/>
        </w:rPr>
        <w:t>e.g.</w:t>
      </w:r>
      <w:proofErr w:type="gramEnd"/>
      <w:r w:rsidRPr="00703E91">
        <w:rPr>
          <w:rFonts w:ascii="Times New Roman" w:hAnsi="Times New Roman" w:cs="Times New Roman"/>
        </w:rPr>
        <w:t xml:space="preserve"> has no children or parent no longer alive)</w:t>
      </w:r>
    </w:p>
    <w:p w14:paraId="25F5AFB6" w14:textId="77777777" w:rsidR="00242A3E" w:rsidRPr="00703E91" w:rsidRDefault="00242A3E" w:rsidP="00242A3E">
      <w:pPr>
        <w:rPr>
          <w:rFonts w:ascii="Times New Roman" w:hAnsi="Times New Roman" w:cs="Times New Roman"/>
        </w:rPr>
      </w:pPr>
    </w:p>
    <w:p w14:paraId="6097311A" w14:textId="0700DEFA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3.</w:t>
      </w:r>
      <w:r w:rsidR="008A3D09" w:rsidRPr="00703E91">
        <w:rPr>
          <w:rFonts w:ascii="Times New Roman" w:hAnsi="Times New Roman" w:cs="Times New Roman"/>
        </w:rPr>
        <w:t xml:space="preserve"> Are you happy with your contact with...</w:t>
      </w:r>
    </w:p>
    <w:p w14:paraId="43D51660" w14:textId="77777777" w:rsidR="00242A3E" w:rsidRPr="00703E91" w:rsidRDefault="00242A3E" w:rsidP="0024512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amily</w:t>
      </w:r>
    </w:p>
    <w:p w14:paraId="60C83731" w14:textId="77777777" w:rsidR="00242A3E" w:rsidRPr="00703E91" w:rsidRDefault="00242A3E" w:rsidP="0024512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ighbours</w:t>
      </w:r>
    </w:p>
    <w:p w14:paraId="7BFA363A" w14:textId="77777777" w:rsidR="00242A3E" w:rsidRPr="00703E91" w:rsidRDefault="00242A3E" w:rsidP="0024512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Friends</w:t>
      </w:r>
    </w:p>
    <w:p w14:paraId="73013F99" w14:textId="080FEC5C" w:rsidR="00242A3E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3BCCEE1C" w14:textId="713AA057" w:rsidR="00242A3E" w:rsidRPr="00703E91" w:rsidRDefault="00242A3E" w:rsidP="0024512B">
      <w:pPr>
        <w:pStyle w:val="ListParagraph"/>
        <w:numPr>
          <w:ilvl w:val="1"/>
          <w:numId w:val="5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3FD76923" w14:textId="219FA6B6" w:rsidR="00242A3E" w:rsidRPr="00703E91" w:rsidRDefault="00242A3E" w:rsidP="0024512B">
      <w:pPr>
        <w:pStyle w:val="ListParagraph"/>
        <w:numPr>
          <w:ilvl w:val="1"/>
          <w:numId w:val="5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45E929B3" w14:textId="55A05BBF" w:rsidR="00242A3E" w:rsidRPr="00703E91" w:rsidRDefault="00242A3E" w:rsidP="0024512B">
      <w:pPr>
        <w:pStyle w:val="ListParagraph"/>
        <w:numPr>
          <w:ilvl w:val="1"/>
          <w:numId w:val="5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0740B29A" w14:textId="0C375DFD" w:rsidR="008A3D09" w:rsidRPr="00703E91" w:rsidRDefault="00242A3E" w:rsidP="0024512B">
      <w:pPr>
        <w:pStyle w:val="ListParagraph"/>
        <w:numPr>
          <w:ilvl w:val="1"/>
          <w:numId w:val="5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t relevant (</w:t>
      </w:r>
      <w:proofErr w:type="gramStart"/>
      <w:r w:rsidRPr="00703E91">
        <w:rPr>
          <w:rFonts w:ascii="Times New Roman" w:hAnsi="Times New Roman" w:cs="Times New Roman"/>
        </w:rPr>
        <w:t>e.g.</w:t>
      </w:r>
      <w:proofErr w:type="gramEnd"/>
      <w:r w:rsidRPr="00703E91">
        <w:rPr>
          <w:rFonts w:ascii="Times New Roman" w:hAnsi="Times New Roman" w:cs="Times New Roman"/>
        </w:rPr>
        <w:t xml:space="preserve"> does not have children or parents no longer alive)</w:t>
      </w:r>
    </w:p>
    <w:p w14:paraId="4BEAFC06" w14:textId="77777777" w:rsidR="003A4E2C" w:rsidRDefault="003A4E2C" w:rsidP="008A3D09">
      <w:pPr>
        <w:rPr>
          <w:rFonts w:ascii="Times New Roman" w:hAnsi="Times New Roman" w:cs="Times New Roman"/>
        </w:rPr>
      </w:pPr>
    </w:p>
    <w:p w14:paraId="58108114" w14:textId="7C11A4C4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4. </w:t>
      </w:r>
      <w:r w:rsidR="008A3D09" w:rsidRPr="00703E91">
        <w:rPr>
          <w:rFonts w:ascii="Times New Roman" w:hAnsi="Times New Roman" w:cs="Times New Roman"/>
        </w:rPr>
        <w:t>Can you get help from someone in case of illness or other issue? (</w:t>
      </w:r>
      <w:proofErr w:type="gramStart"/>
      <w:r w:rsidR="008A3D09" w:rsidRPr="00703E91">
        <w:rPr>
          <w:rFonts w:ascii="Times New Roman" w:hAnsi="Times New Roman" w:cs="Times New Roman"/>
        </w:rPr>
        <w:t>e.g.</w:t>
      </w:r>
      <w:proofErr w:type="gramEnd"/>
      <w:r w:rsidR="008A3D09" w:rsidRPr="00703E91">
        <w:rPr>
          <w:rFonts w:ascii="Times New Roman" w:hAnsi="Times New Roman" w:cs="Times New Roman"/>
        </w:rPr>
        <w:t xml:space="preserve"> borrow small items, help with repairs, get advice and information)</w:t>
      </w:r>
    </w:p>
    <w:p w14:paraId="0C34D2E1" w14:textId="5B6C3C03" w:rsidR="008A3D09" w:rsidRPr="00703E91" w:rsidRDefault="008A3D09" w:rsidP="0024512B">
      <w:pPr>
        <w:pStyle w:val="ListParagraph"/>
        <w:numPr>
          <w:ilvl w:val="1"/>
          <w:numId w:val="5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without a doubt</w:t>
      </w:r>
    </w:p>
    <w:p w14:paraId="618AC9D1" w14:textId="6FFCB3EC" w:rsidR="008A3D09" w:rsidRPr="00703E91" w:rsidRDefault="008A3D09" w:rsidP="0024512B">
      <w:pPr>
        <w:pStyle w:val="ListParagraph"/>
        <w:numPr>
          <w:ilvl w:val="1"/>
          <w:numId w:val="5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probably</w:t>
      </w:r>
    </w:p>
    <w:p w14:paraId="246D4D17" w14:textId="7AC04FD2" w:rsidR="008A3D09" w:rsidRPr="00703E91" w:rsidRDefault="008A3D09" w:rsidP="0024512B">
      <w:pPr>
        <w:pStyle w:val="ListParagraph"/>
        <w:numPr>
          <w:ilvl w:val="1"/>
          <w:numId w:val="5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probably not</w:t>
      </w:r>
    </w:p>
    <w:p w14:paraId="10332FFE" w14:textId="600920A0" w:rsidR="008A3D09" w:rsidRPr="00703E91" w:rsidRDefault="008A3D09" w:rsidP="0024512B">
      <w:pPr>
        <w:pStyle w:val="ListParagraph"/>
        <w:numPr>
          <w:ilvl w:val="1"/>
          <w:numId w:val="5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not at all</w:t>
      </w:r>
    </w:p>
    <w:p w14:paraId="16C4E570" w14:textId="370E45C7" w:rsidR="008A3D09" w:rsidRPr="00703E91" w:rsidRDefault="008A3D09" w:rsidP="0024512B">
      <w:pPr>
        <w:pStyle w:val="ListParagraph"/>
        <w:numPr>
          <w:ilvl w:val="1"/>
          <w:numId w:val="5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1AA2BC14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7015FC31" w14:textId="5221086D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5.</w:t>
      </w:r>
      <w:r w:rsidR="008A3D09" w:rsidRPr="00703E91">
        <w:rPr>
          <w:rFonts w:ascii="Times New Roman" w:hAnsi="Times New Roman" w:cs="Times New Roman"/>
        </w:rPr>
        <w:t xml:space="preserve"> How many people do you know well and can talk with them about most things? (</w:t>
      </w:r>
      <w:proofErr w:type="gramStart"/>
      <w:r w:rsidR="008A3D09" w:rsidRPr="00703E91">
        <w:rPr>
          <w:rFonts w:ascii="Times New Roman" w:hAnsi="Times New Roman" w:cs="Times New Roman"/>
        </w:rPr>
        <w:t>e.g.</w:t>
      </w:r>
      <w:proofErr w:type="gramEnd"/>
      <w:r w:rsidR="008A3D09" w:rsidRPr="00703E91">
        <w:rPr>
          <w:rFonts w:ascii="Times New Roman" w:hAnsi="Times New Roman" w:cs="Times New Roman"/>
        </w:rPr>
        <w:t xml:space="preserve"> relatives, friends, </w:t>
      </w:r>
      <w:r w:rsidRPr="00703E91">
        <w:rPr>
          <w:rFonts w:ascii="Times New Roman" w:hAnsi="Times New Roman" w:cs="Times New Roman"/>
        </w:rPr>
        <w:t>neighbours</w:t>
      </w:r>
      <w:r w:rsidR="008A3D09" w:rsidRPr="00703E91">
        <w:rPr>
          <w:rFonts w:ascii="Times New Roman" w:hAnsi="Times New Roman" w:cs="Times New Roman"/>
        </w:rPr>
        <w:t xml:space="preserve"> and / or co- workers)</w:t>
      </w:r>
    </w:p>
    <w:p w14:paraId="1678D518" w14:textId="78000B41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ne</w:t>
      </w:r>
    </w:p>
    <w:p w14:paraId="3493C5C6" w14:textId="38A68D42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-2 people</w:t>
      </w:r>
    </w:p>
    <w:p w14:paraId="2416FE6B" w14:textId="48747339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3 people</w:t>
      </w:r>
    </w:p>
    <w:p w14:paraId="212B1F45" w14:textId="26713DB9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4-6 people</w:t>
      </w:r>
    </w:p>
    <w:p w14:paraId="0E5B7016" w14:textId="2FCB96D4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7-9 people</w:t>
      </w:r>
    </w:p>
    <w:p w14:paraId="64E7C38C" w14:textId="19E59DA2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0-15 people</w:t>
      </w:r>
    </w:p>
    <w:p w14:paraId="2A45BD9C" w14:textId="5734D159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6-30 people</w:t>
      </w:r>
    </w:p>
    <w:p w14:paraId="4ED68FB2" w14:textId="77777777" w:rsidR="00242A3E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than 30 people</w:t>
      </w:r>
    </w:p>
    <w:p w14:paraId="03955F4A" w14:textId="1925811A" w:rsidR="008A3D09" w:rsidRPr="00703E91" w:rsidRDefault="008A3D09" w:rsidP="0024512B">
      <w:pPr>
        <w:pStyle w:val="ListParagraph"/>
        <w:numPr>
          <w:ilvl w:val="1"/>
          <w:numId w:val="6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14754E8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73539206" w14:textId="027DEF4F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6.</w:t>
      </w:r>
      <w:r w:rsidR="008A3D09" w:rsidRPr="00703E91">
        <w:rPr>
          <w:rFonts w:ascii="Times New Roman" w:hAnsi="Times New Roman" w:cs="Times New Roman"/>
        </w:rPr>
        <w:t xml:space="preserve"> Do you feel that you have someone who can give you an adequate personal support to cope with life's stress and problems?</w:t>
      </w:r>
    </w:p>
    <w:p w14:paraId="6815D45B" w14:textId="7EC9C8E2" w:rsidR="008A3D09" w:rsidRPr="00703E91" w:rsidRDefault="008A3D09" w:rsidP="0024512B">
      <w:pPr>
        <w:pStyle w:val="ListParagraph"/>
        <w:numPr>
          <w:ilvl w:val="1"/>
          <w:numId w:val="6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without a doubt</w:t>
      </w:r>
    </w:p>
    <w:p w14:paraId="2880A1B8" w14:textId="41F333D4" w:rsidR="008A3D09" w:rsidRPr="00703E91" w:rsidRDefault="008A3D09" w:rsidP="0024512B">
      <w:pPr>
        <w:pStyle w:val="ListParagraph"/>
        <w:numPr>
          <w:ilvl w:val="1"/>
          <w:numId w:val="6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, probably</w:t>
      </w:r>
    </w:p>
    <w:p w14:paraId="69C8D094" w14:textId="4277B322" w:rsidR="008A3D09" w:rsidRPr="00703E91" w:rsidRDefault="008A3D09" w:rsidP="0024512B">
      <w:pPr>
        <w:pStyle w:val="ListParagraph"/>
        <w:numPr>
          <w:ilvl w:val="1"/>
          <w:numId w:val="6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probably not</w:t>
      </w:r>
    </w:p>
    <w:p w14:paraId="57F6BB92" w14:textId="20818393" w:rsidR="008A3D09" w:rsidRPr="00703E91" w:rsidRDefault="008A3D09" w:rsidP="0024512B">
      <w:pPr>
        <w:pStyle w:val="ListParagraph"/>
        <w:numPr>
          <w:ilvl w:val="1"/>
          <w:numId w:val="6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not at all</w:t>
      </w:r>
    </w:p>
    <w:p w14:paraId="2F86A8E8" w14:textId="7A2A8137" w:rsidR="008A3D09" w:rsidRPr="00703E91" w:rsidRDefault="008A3D09" w:rsidP="0024512B">
      <w:pPr>
        <w:pStyle w:val="ListParagraph"/>
        <w:numPr>
          <w:ilvl w:val="1"/>
          <w:numId w:val="6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5C0A9017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C46AAF5" w14:textId="0E217201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7.</w:t>
      </w:r>
      <w:r w:rsidR="008A3D09" w:rsidRPr="00703E91">
        <w:rPr>
          <w:rFonts w:ascii="Times New Roman" w:hAnsi="Times New Roman" w:cs="Times New Roman"/>
        </w:rPr>
        <w:t xml:space="preserve"> Are you in a group of friends/acquaintances who have something in common or do something together? (e</w:t>
      </w:r>
      <w:r w:rsidRPr="00703E91">
        <w:rPr>
          <w:rFonts w:ascii="Times New Roman" w:hAnsi="Times New Roman" w:cs="Times New Roman"/>
        </w:rPr>
        <w:t>.</w:t>
      </w:r>
      <w:r w:rsidR="008A3D09" w:rsidRPr="00703E91">
        <w:rPr>
          <w:rFonts w:ascii="Times New Roman" w:hAnsi="Times New Roman" w:cs="Times New Roman"/>
        </w:rPr>
        <w:t>g</w:t>
      </w:r>
      <w:r w:rsidRPr="00703E91">
        <w:rPr>
          <w:rFonts w:ascii="Times New Roman" w:hAnsi="Times New Roman" w:cs="Times New Roman"/>
        </w:rPr>
        <w:t>.</w:t>
      </w:r>
      <w:r w:rsidR="008A3D09" w:rsidRPr="00703E91">
        <w:rPr>
          <w:rFonts w:ascii="Times New Roman" w:hAnsi="Times New Roman" w:cs="Times New Roman"/>
        </w:rPr>
        <w:t xml:space="preserve"> playing cards, listening to music, travelling </w:t>
      </w:r>
      <w:proofErr w:type="gramStart"/>
      <w:r w:rsidR="008A3D09" w:rsidRPr="00703E91">
        <w:rPr>
          <w:rFonts w:ascii="Times New Roman" w:hAnsi="Times New Roman" w:cs="Times New Roman"/>
        </w:rPr>
        <w:t>etc. )</w:t>
      </w:r>
      <w:proofErr w:type="gramEnd"/>
    </w:p>
    <w:p w14:paraId="5E19425B" w14:textId="2A138838" w:rsidR="008A3D09" w:rsidRPr="00703E91" w:rsidRDefault="008A3D09" w:rsidP="0024512B">
      <w:pPr>
        <w:pStyle w:val="ListParagraph"/>
        <w:numPr>
          <w:ilvl w:val="1"/>
          <w:numId w:val="6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0A139699" w14:textId="690E5741" w:rsidR="008A3D09" w:rsidRPr="00703E91" w:rsidRDefault="008A3D09" w:rsidP="0024512B">
      <w:pPr>
        <w:pStyle w:val="ListParagraph"/>
        <w:numPr>
          <w:ilvl w:val="1"/>
          <w:numId w:val="6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2C851086" w14:textId="23BA76FF" w:rsidR="008A3D09" w:rsidRPr="00703E91" w:rsidRDefault="008A3D09" w:rsidP="0024512B">
      <w:pPr>
        <w:pStyle w:val="ListParagraph"/>
        <w:numPr>
          <w:ilvl w:val="1"/>
          <w:numId w:val="6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463426D5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95CF418" w14:textId="4D932E91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8. </w:t>
      </w:r>
      <w:r w:rsidR="008A3D09" w:rsidRPr="00703E91">
        <w:rPr>
          <w:rFonts w:ascii="Times New Roman" w:hAnsi="Times New Roman" w:cs="Times New Roman"/>
        </w:rPr>
        <w:t xml:space="preserve">Have you participated in the following activities in the 12 months prior to the outbreak of the   </w:t>
      </w:r>
    </w:p>
    <w:p w14:paraId="1E0D064D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ovid-19 pandemic?</w:t>
      </w:r>
    </w:p>
    <w:p w14:paraId="626D7789" w14:textId="0D712C1C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inema/</w:t>
      </w:r>
      <w:r w:rsidR="009A1F15" w:rsidRPr="00703E91">
        <w:rPr>
          <w:rFonts w:ascii="Times New Roman" w:hAnsi="Times New Roman" w:cs="Times New Roman"/>
        </w:rPr>
        <w:t>theatre</w:t>
      </w:r>
      <w:r w:rsidRPr="00703E91">
        <w:rPr>
          <w:rFonts w:ascii="Times New Roman" w:hAnsi="Times New Roman" w:cs="Times New Roman"/>
        </w:rPr>
        <w:t>/concert</w:t>
      </w:r>
    </w:p>
    <w:p w14:paraId="1C8FBFFA" w14:textId="424FC32E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Sports event</w:t>
      </w:r>
    </w:p>
    <w:p w14:paraId="51C4A14D" w14:textId="623B4EB2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useum or art exhibition</w:t>
      </w:r>
    </w:p>
    <w:p w14:paraId="7F6CEBBF" w14:textId="39003396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Visit to restaurant, pub, café</w:t>
      </w:r>
    </w:p>
    <w:p w14:paraId="109D0A5B" w14:textId="46184934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Bingo</w:t>
      </w:r>
    </w:p>
    <w:p w14:paraId="73A30438" w14:textId="4794B39D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Dance</w:t>
      </w:r>
    </w:p>
    <w:p w14:paraId="4FE5DD44" w14:textId="371A941F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hurch/religious meeting</w:t>
      </w:r>
    </w:p>
    <w:p w14:paraId="40665C89" w14:textId="6E48B80C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articipated in study circle (group) or course</w:t>
      </w:r>
    </w:p>
    <w:p w14:paraId="31F8BDA6" w14:textId="51E7D8E2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articipated in non-profit activities</w:t>
      </w:r>
    </w:p>
    <w:p w14:paraId="2E9066E4" w14:textId="030A477F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articipated in association work</w:t>
      </w:r>
    </w:p>
    <w:p w14:paraId="74C80DA5" w14:textId="04D8E2DA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Travel</w:t>
      </w:r>
    </w:p>
    <w:p w14:paraId="76A61339" w14:textId="6A14BCA5" w:rsidR="00242A3E" w:rsidRPr="00703E91" w:rsidRDefault="00242A3E" w:rsidP="0024512B">
      <w:pPr>
        <w:pStyle w:val="ListParagraph"/>
        <w:numPr>
          <w:ilvl w:val="1"/>
          <w:numId w:val="6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Other similar activities</w:t>
      </w:r>
    </w:p>
    <w:p w14:paraId="584D22E4" w14:textId="3B0449F4" w:rsidR="00242A3E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25ECA7C6" w14:textId="33C4ED21" w:rsidR="00242A3E" w:rsidRPr="00703E91" w:rsidRDefault="009A1F15" w:rsidP="0024512B">
      <w:pPr>
        <w:pStyle w:val="ListParagraph"/>
        <w:numPr>
          <w:ilvl w:val="1"/>
          <w:numId w:val="6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week</w:t>
      </w:r>
    </w:p>
    <w:p w14:paraId="02ED2EF9" w14:textId="7125A1A2" w:rsidR="00242A3E" w:rsidRPr="00703E91" w:rsidRDefault="009A1F15" w:rsidP="0024512B">
      <w:pPr>
        <w:pStyle w:val="ListParagraph"/>
        <w:numPr>
          <w:ilvl w:val="1"/>
          <w:numId w:val="6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month</w:t>
      </w:r>
    </w:p>
    <w:p w14:paraId="602FCA57" w14:textId="156605ED" w:rsidR="00242A3E" w:rsidRPr="00703E91" w:rsidRDefault="00242A3E" w:rsidP="0024512B">
      <w:pPr>
        <w:pStyle w:val="ListParagraph"/>
        <w:numPr>
          <w:ilvl w:val="1"/>
          <w:numId w:val="6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More rarely</w:t>
      </w:r>
    </w:p>
    <w:p w14:paraId="24725B2E" w14:textId="3A067B0F" w:rsidR="00242A3E" w:rsidRPr="00703E91" w:rsidRDefault="00242A3E" w:rsidP="0024512B">
      <w:pPr>
        <w:pStyle w:val="ListParagraph"/>
        <w:numPr>
          <w:ilvl w:val="1"/>
          <w:numId w:val="6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</w:p>
    <w:p w14:paraId="5220A995" w14:textId="42D13987" w:rsidR="00242A3E" w:rsidRPr="00703E91" w:rsidRDefault="00242A3E" w:rsidP="0024512B">
      <w:pPr>
        <w:pStyle w:val="ListParagraph"/>
        <w:numPr>
          <w:ilvl w:val="1"/>
          <w:numId w:val="6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I don't know </w:t>
      </w:r>
    </w:p>
    <w:p w14:paraId="1ABBAA0D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7CF651E9" w14:textId="2586B693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9.</w:t>
      </w:r>
      <w:r w:rsidR="008A3D09" w:rsidRPr="00703E91">
        <w:rPr>
          <w:rFonts w:ascii="Times New Roman" w:hAnsi="Times New Roman" w:cs="Times New Roman"/>
        </w:rPr>
        <w:t xml:space="preserve"> Have you participated in the following activities in the 12 months prior to the outbreak of the   </w:t>
      </w:r>
    </w:p>
    <w:p w14:paraId="10B14F88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ovid-19 pandemic?</w:t>
      </w:r>
    </w:p>
    <w:p w14:paraId="690F79AF" w14:textId="49B5EF22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ngage</w:t>
      </w:r>
      <w:r w:rsidR="009A1F15" w:rsidRPr="00703E91">
        <w:rPr>
          <w:rFonts w:ascii="Times New Roman" w:hAnsi="Times New Roman" w:cs="Times New Roman"/>
        </w:rPr>
        <w:t>d</w:t>
      </w:r>
      <w:r w:rsidRPr="00703E91">
        <w:rPr>
          <w:rFonts w:ascii="Times New Roman" w:hAnsi="Times New Roman" w:cs="Times New Roman"/>
        </w:rPr>
        <w:t xml:space="preserve"> in gardening</w:t>
      </w:r>
    </w:p>
    <w:p w14:paraId="11BC26D6" w14:textId="7E1388C0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Wander in a forest and picking berries</w:t>
      </w:r>
    </w:p>
    <w:p w14:paraId="7A2AA7AC" w14:textId="33D915AE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Hunting or fishing</w:t>
      </w:r>
    </w:p>
    <w:p w14:paraId="516F59B5" w14:textId="0F6DB4BE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Knit, weave or sew</w:t>
      </w:r>
    </w:p>
    <w:p w14:paraId="37D16812" w14:textId="36FEEF19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aint, draw etc.</w:t>
      </w:r>
    </w:p>
    <w:p w14:paraId="779242EB" w14:textId="4B3E1559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DIY (</w:t>
      </w:r>
      <w:proofErr w:type="gramStart"/>
      <w:r w:rsidRPr="00703E91">
        <w:rPr>
          <w:rFonts w:ascii="Times New Roman" w:hAnsi="Times New Roman" w:cs="Times New Roman"/>
        </w:rPr>
        <w:t>e.g.</w:t>
      </w:r>
      <w:proofErr w:type="gramEnd"/>
      <w:r w:rsidRPr="00703E91">
        <w:rPr>
          <w:rFonts w:ascii="Times New Roman" w:hAnsi="Times New Roman" w:cs="Times New Roman"/>
        </w:rPr>
        <w:t xml:space="preserve"> repairs at home)</w:t>
      </w:r>
    </w:p>
    <w:p w14:paraId="411E1D0B" w14:textId="74CEF727" w:rsidR="00242A3E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Repair car or machine equipment</w:t>
      </w:r>
    </w:p>
    <w:p w14:paraId="7117E75F" w14:textId="414A7838" w:rsidR="008A3D09" w:rsidRPr="00703E91" w:rsidRDefault="00242A3E" w:rsidP="0024512B">
      <w:pPr>
        <w:pStyle w:val="ListParagraph"/>
        <w:numPr>
          <w:ilvl w:val="1"/>
          <w:numId w:val="6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Other similar activities</w:t>
      </w:r>
    </w:p>
    <w:p w14:paraId="70A5F89B" w14:textId="77777777" w:rsidR="00242A3E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2A3F4720" w14:textId="1F96BA88" w:rsidR="00242A3E" w:rsidRPr="00703E91" w:rsidRDefault="009A1F15" w:rsidP="0024512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week</w:t>
      </w:r>
    </w:p>
    <w:p w14:paraId="589850FE" w14:textId="3C72BFA4" w:rsidR="00242A3E" w:rsidRPr="00703E91" w:rsidRDefault="009A1F15" w:rsidP="0024512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month</w:t>
      </w:r>
    </w:p>
    <w:p w14:paraId="66680D38" w14:textId="77777777" w:rsidR="00242A3E" w:rsidRPr="00703E91" w:rsidRDefault="00242A3E" w:rsidP="0024512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</w:p>
    <w:p w14:paraId="40CFFB3B" w14:textId="77777777" w:rsidR="00242A3E" w:rsidRPr="00703E91" w:rsidRDefault="00242A3E" w:rsidP="0024512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</w:p>
    <w:p w14:paraId="05E5D0C4" w14:textId="77777777" w:rsidR="00242A3E" w:rsidRPr="00703E91" w:rsidRDefault="00242A3E" w:rsidP="0024512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I don't know </w:t>
      </w:r>
    </w:p>
    <w:p w14:paraId="6FD23EC4" w14:textId="77777777" w:rsidR="00242A3E" w:rsidRPr="00703E91" w:rsidRDefault="00242A3E" w:rsidP="008A3D09">
      <w:pPr>
        <w:rPr>
          <w:rFonts w:ascii="Times New Roman" w:hAnsi="Times New Roman" w:cs="Times New Roman"/>
        </w:rPr>
      </w:pPr>
    </w:p>
    <w:p w14:paraId="47A95BA5" w14:textId="52751FC2" w:rsidR="008A3D09" w:rsidRPr="00703E91" w:rsidRDefault="00242A3E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0. </w:t>
      </w:r>
      <w:r w:rsidR="008A3D09" w:rsidRPr="00703E91">
        <w:rPr>
          <w:rFonts w:ascii="Times New Roman" w:hAnsi="Times New Roman" w:cs="Times New Roman"/>
        </w:rPr>
        <w:t xml:space="preserve">Have you participated in the following activities in the 12 months prior to the outbreak of the   </w:t>
      </w:r>
    </w:p>
    <w:p w14:paraId="472DB031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Covid-19 pandemic?</w:t>
      </w:r>
    </w:p>
    <w:p w14:paraId="06E8F4D8" w14:textId="0FE38CB7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Read a daily newspaper to someone</w:t>
      </w:r>
    </w:p>
    <w:p w14:paraId="3205BFB0" w14:textId="1D107CFB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Read weekly magazines or journals</w:t>
      </w:r>
    </w:p>
    <w:p w14:paraId="219785C7" w14:textId="18D4389E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Read books</w:t>
      </w:r>
    </w:p>
    <w:p w14:paraId="4CF3D7AB" w14:textId="3A7E4203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Watch</w:t>
      </w:r>
      <w:r w:rsidR="009A1F15" w:rsidRPr="00703E91">
        <w:rPr>
          <w:rFonts w:ascii="Times New Roman" w:hAnsi="Times New Roman" w:cs="Times New Roman"/>
        </w:rPr>
        <w:t>ed</w:t>
      </w:r>
      <w:r w:rsidRPr="00703E91">
        <w:rPr>
          <w:rFonts w:ascii="Times New Roman" w:hAnsi="Times New Roman" w:cs="Times New Roman"/>
        </w:rPr>
        <w:t xml:space="preserve"> TV</w:t>
      </w:r>
    </w:p>
    <w:p w14:paraId="41A593B0" w14:textId="46A5329D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lay</w:t>
      </w:r>
      <w:r w:rsidR="009A1F15" w:rsidRPr="00703E91">
        <w:rPr>
          <w:rFonts w:ascii="Times New Roman" w:hAnsi="Times New Roman" w:cs="Times New Roman"/>
        </w:rPr>
        <w:t>ed</w:t>
      </w:r>
      <w:r w:rsidRPr="00703E91">
        <w:rPr>
          <w:rFonts w:ascii="Times New Roman" w:hAnsi="Times New Roman" w:cs="Times New Roman"/>
        </w:rPr>
        <w:t xml:space="preserve"> chess</w:t>
      </w:r>
    </w:p>
    <w:p w14:paraId="081F953E" w14:textId="75DB999F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lay</w:t>
      </w:r>
      <w:r w:rsidR="009A1F15" w:rsidRPr="00703E91">
        <w:rPr>
          <w:rFonts w:ascii="Times New Roman" w:hAnsi="Times New Roman" w:cs="Times New Roman"/>
        </w:rPr>
        <w:t xml:space="preserve">ed </w:t>
      </w:r>
      <w:r w:rsidRPr="00703E91">
        <w:rPr>
          <w:rFonts w:ascii="Times New Roman" w:hAnsi="Times New Roman" w:cs="Times New Roman"/>
        </w:rPr>
        <w:t>any musical instrument</w:t>
      </w:r>
    </w:p>
    <w:p w14:paraId="3EAD17E2" w14:textId="3EB20400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Listen</w:t>
      </w:r>
      <w:r w:rsidR="009A1F15" w:rsidRPr="00703E91">
        <w:rPr>
          <w:rFonts w:ascii="Times New Roman" w:hAnsi="Times New Roman" w:cs="Times New Roman"/>
        </w:rPr>
        <w:t>ed</w:t>
      </w:r>
      <w:r w:rsidRPr="00703E91">
        <w:rPr>
          <w:rFonts w:ascii="Times New Roman" w:hAnsi="Times New Roman" w:cs="Times New Roman"/>
        </w:rPr>
        <w:t xml:space="preserve"> to music</w:t>
      </w:r>
    </w:p>
    <w:p w14:paraId="117A00F6" w14:textId="6BA736BC" w:rsidR="00242A3E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Use the internet or play computer games</w:t>
      </w:r>
    </w:p>
    <w:p w14:paraId="1FF84E0D" w14:textId="76F4C7A9" w:rsidR="008A3D09" w:rsidRPr="00703E91" w:rsidRDefault="00242A3E" w:rsidP="0024512B">
      <w:pPr>
        <w:pStyle w:val="ListParagraph"/>
        <w:numPr>
          <w:ilvl w:val="1"/>
          <w:numId w:val="6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Other similar activities</w:t>
      </w:r>
    </w:p>
    <w:p w14:paraId="27CDB1E1" w14:textId="77777777" w:rsidR="00242A3E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192DCC5F" w14:textId="76B64615" w:rsidR="00242A3E" w:rsidRPr="00703E91" w:rsidRDefault="009A1F15" w:rsidP="0024512B">
      <w:pPr>
        <w:pStyle w:val="ListParagraph"/>
        <w:numPr>
          <w:ilvl w:val="0"/>
          <w:numId w:val="6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week</w:t>
      </w:r>
    </w:p>
    <w:p w14:paraId="0D0624DE" w14:textId="52623171" w:rsidR="00242A3E" w:rsidRPr="00703E91" w:rsidRDefault="009A1F15" w:rsidP="0024512B">
      <w:pPr>
        <w:pStyle w:val="ListParagraph"/>
        <w:numPr>
          <w:ilvl w:val="0"/>
          <w:numId w:val="6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42A3E" w:rsidRPr="00703E91">
        <w:rPr>
          <w:rFonts w:ascii="Times New Roman" w:hAnsi="Times New Roman" w:cs="Times New Roman"/>
        </w:rPr>
        <w:t>very month</w:t>
      </w:r>
    </w:p>
    <w:p w14:paraId="3FC10FA5" w14:textId="77777777" w:rsidR="00242A3E" w:rsidRPr="00703E91" w:rsidRDefault="00242A3E" w:rsidP="0024512B">
      <w:pPr>
        <w:pStyle w:val="ListParagraph"/>
        <w:numPr>
          <w:ilvl w:val="0"/>
          <w:numId w:val="6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</w:p>
    <w:p w14:paraId="6C821337" w14:textId="77777777" w:rsidR="00242A3E" w:rsidRPr="00703E91" w:rsidRDefault="00242A3E" w:rsidP="0024512B">
      <w:pPr>
        <w:pStyle w:val="ListParagraph"/>
        <w:numPr>
          <w:ilvl w:val="0"/>
          <w:numId w:val="6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</w:p>
    <w:p w14:paraId="552822DC" w14:textId="77777777" w:rsidR="00242A3E" w:rsidRPr="00703E91" w:rsidRDefault="00242A3E" w:rsidP="0024512B">
      <w:pPr>
        <w:pStyle w:val="ListParagraph"/>
        <w:numPr>
          <w:ilvl w:val="0"/>
          <w:numId w:val="68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I don't know </w:t>
      </w:r>
    </w:p>
    <w:p w14:paraId="59F5C322" w14:textId="77777777" w:rsidR="00242A3E" w:rsidRPr="00703E91" w:rsidRDefault="00242A3E" w:rsidP="00242A3E">
      <w:pPr>
        <w:rPr>
          <w:rFonts w:ascii="Times New Roman" w:hAnsi="Times New Roman" w:cs="Times New Roman"/>
        </w:rPr>
      </w:pPr>
    </w:p>
    <w:p w14:paraId="34190435" w14:textId="1C0FB07E" w:rsidR="008A3D09" w:rsidRPr="00703E91" w:rsidRDefault="00242A3E" w:rsidP="00242A3E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1. </w:t>
      </w:r>
      <w:r w:rsidR="008A3D09" w:rsidRPr="00703E91">
        <w:rPr>
          <w:rFonts w:ascii="Times New Roman" w:hAnsi="Times New Roman" w:cs="Times New Roman"/>
        </w:rPr>
        <w:t>Do you do low-impact exercises? (</w:t>
      </w:r>
      <w:proofErr w:type="gramStart"/>
      <w:r w:rsidR="008A3D09" w:rsidRPr="00703E91">
        <w:rPr>
          <w:rFonts w:ascii="Times New Roman" w:hAnsi="Times New Roman" w:cs="Times New Roman"/>
        </w:rPr>
        <w:t>e.g.</w:t>
      </w:r>
      <w:proofErr w:type="gramEnd"/>
      <w:r w:rsidR="008A3D09" w:rsidRPr="00703E91">
        <w:rPr>
          <w:rFonts w:ascii="Times New Roman" w:hAnsi="Times New Roman" w:cs="Times New Roman"/>
        </w:rPr>
        <w:t xml:space="preserve"> walks</w:t>
      </w:r>
      <w:r w:rsidR="009A1F15" w:rsidRPr="00703E91">
        <w:rPr>
          <w:rFonts w:ascii="Times New Roman" w:hAnsi="Times New Roman" w:cs="Times New Roman"/>
        </w:rPr>
        <w:t>,</w:t>
      </w:r>
      <w:r w:rsidR="008A3D09" w:rsidRPr="00703E91">
        <w:rPr>
          <w:rFonts w:ascii="Times New Roman" w:hAnsi="Times New Roman" w:cs="Times New Roman"/>
        </w:rPr>
        <w:t xml:space="preserve"> short bike rides, light gymnastics, golf)</w:t>
      </w:r>
    </w:p>
    <w:p w14:paraId="5FA3B811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- The last 12 months (including pandemic period)</w:t>
      </w:r>
    </w:p>
    <w:p w14:paraId="26D94ECD" w14:textId="188D2F08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- Earlier</w:t>
      </w:r>
    </w:p>
    <w:p w14:paraId="137CCEE8" w14:textId="77777777" w:rsidR="002721BD" w:rsidRPr="00703E91" w:rsidRDefault="002721BD" w:rsidP="002721BD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361A48AA" w14:textId="147B6814" w:rsidR="002721BD" w:rsidRPr="00703E91" w:rsidRDefault="009A1F15" w:rsidP="0024512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721BD" w:rsidRPr="00703E91">
        <w:rPr>
          <w:rFonts w:ascii="Times New Roman" w:hAnsi="Times New Roman" w:cs="Times New Roman"/>
        </w:rPr>
        <w:t>very week</w:t>
      </w:r>
    </w:p>
    <w:p w14:paraId="296265F2" w14:textId="0DE711D6" w:rsidR="002721BD" w:rsidRPr="00703E91" w:rsidRDefault="009A1F15" w:rsidP="0024512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721BD" w:rsidRPr="00703E91">
        <w:rPr>
          <w:rFonts w:ascii="Times New Roman" w:hAnsi="Times New Roman" w:cs="Times New Roman"/>
        </w:rPr>
        <w:t>very month</w:t>
      </w:r>
    </w:p>
    <w:p w14:paraId="3EEDB3A1" w14:textId="77777777" w:rsidR="002721BD" w:rsidRPr="00703E91" w:rsidRDefault="002721BD" w:rsidP="0024512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</w:p>
    <w:p w14:paraId="4011029A" w14:textId="77777777" w:rsidR="002721BD" w:rsidRPr="00703E91" w:rsidRDefault="002721BD" w:rsidP="0024512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</w:p>
    <w:p w14:paraId="679DA2FD" w14:textId="77777777" w:rsidR="002721BD" w:rsidRPr="00703E91" w:rsidRDefault="002721BD" w:rsidP="0024512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I don't know </w:t>
      </w:r>
    </w:p>
    <w:p w14:paraId="7B51FDA6" w14:textId="77777777" w:rsidR="002721BD" w:rsidRPr="00703E91" w:rsidRDefault="002721BD" w:rsidP="008A3D09">
      <w:pPr>
        <w:rPr>
          <w:rFonts w:ascii="Times New Roman" w:hAnsi="Times New Roman" w:cs="Times New Roman"/>
        </w:rPr>
      </w:pPr>
    </w:p>
    <w:p w14:paraId="79B0D427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00F0BF2D" w14:textId="3ECC32A2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2.</w:t>
      </w:r>
      <w:r w:rsidR="008A3D09" w:rsidRPr="00703E91">
        <w:rPr>
          <w:rFonts w:ascii="Times New Roman" w:hAnsi="Times New Roman" w:cs="Times New Roman"/>
        </w:rPr>
        <w:t xml:space="preserve"> Do you do more intense exercises – now or earlier?</w:t>
      </w:r>
    </w:p>
    <w:p w14:paraId="507E43A4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- The last 12 months (including pandemic period)</w:t>
      </w:r>
    </w:p>
    <w:p w14:paraId="16F5D4F1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- Earlier </w:t>
      </w:r>
    </w:p>
    <w:p w14:paraId="3ABF53AF" w14:textId="77777777" w:rsidR="002721BD" w:rsidRPr="00703E91" w:rsidRDefault="002721BD" w:rsidP="002721BD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Answers to each question:</w:t>
      </w:r>
    </w:p>
    <w:p w14:paraId="58FA2A74" w14:textId="505C6258" w:rsidR="002721BD" w:rsidRPr="00703E91" w:rsidRDefault="009A1F15" w:rsidP="0024512B">
      <w:pPr>
        <w:pStyle w:val="ListParagraph"/>
        <w:numPr>
          <w:ilvl w:val="0"/>
          <w:numId w:val="7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721BD" w:rsidRPr="00703E91">
        <w:rPr>
          <w:rFonts w:ascii="Times New Roman" w:hAnsi="Times New Roman" w:cs="Times New Roman"/>
        </w:rPr>
        <w:t>very week</w:t>
      </w:r>
    </w:p>
    <w:p w14:paraId="103B81BB" w14:textId="3B67130B" w:rsidR="002721BD" w:rsidRPr="00703E91" w:rsidRDefault="009A1F15" w:rsidP="0024512B">
      <w:pPr>
        <w:pStyle w:val="ListParagraph"/>
        <w:numPr>
          <w:ilvl w:val="0"/>
          <w:numId w:val="7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E</w:t>
      </w:r>
      <w:r w:rsidR="002721BD" w:rsidRPr="00703E91">
        <w:rPr>
          <w:rFonts w:ascii="Times New Roman" w:hAnsi="Times New Roman" w:cs="Times New Roman"/>
        </w:rPr>
        <w:t>very month</w:t>
      </w:r>
    </w:p>
    <w:p w14:paraId="55EC9163" w14:textId="77777777" w:rsidR="002721BD" w:rsidRPr="00703E91" w:rsidRDefault="002721BD" w:rsidP="0024512B">
      <w:pPr>
        <w:pStyle w:val="ListParagraph"/>
        <w:numPr>
          <w:ilvl w:val="0"/>
          <w:numId w:val="7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More rarely</w:t>
      </w:r>
    </w:p>
    <w:p w14:paraId="6F92747B" w14:textId="77777777" w:rsidR="002721BD" w:rsidRPr="00703E91" w:rsidRDefault="002721BD" w:rsidP="0024512B">
      <w:pPr>
        <w:pStyle w:val="ListParagraph"/>
        <w:numPr>
          <w:ilvl w:val="0"/>
          <w:numId w:val="7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ver</w:t>
      </w:r>
    </w:p>
    <w:p w14:paraId="12B68988" w14:textId="421A725B" w:rsidR="008A3D09" w:rsidRPr="00703E91" w:rsidRDefault="002721BD" w:rsidP="008A3D09">
      <w:pPr>
        <w:pStyle w:val="ListParagraph"/>
        <w:numPr>
          <w:ilvl w:val="0"/>
          <w:numId w:val="70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I don't know </w:t>
      </w:r>
    </w:p>
    <w:p w14:paraId="7FC6EFC2" w14:textId="04ED3E73" w:rsidR="008A3D09" w:rsidRDefault="008A3D09" w:rsidP="008A3D09">
      <w:pPr>
        <w:rPr>
          <w:rFonts w:ascii="Times New Roman" w:hAnsi="Times New Roman" w:cs="Times New Roman"/>
        </w:rPr>
      </w:pPr>
    </w:p>
    <w:p w14:paraId="1C816944" w14:textId="61D55686" w:rsidR="003A4E2C" w:rsidRPr="003A4E2C" w:rsidRDefault="003A4E2C" w:rsidP="008A3D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w, in the last part of this questionnaire, you will be asked questions about your marital status, occupation history, education and upbringing</w:t>
      </w:r>
    </w:p>
    <w:p w14:paraId="367A17BB" w14:textId="77777777" w:rsidR="003A4E2C" w:rsidRPr="00703E91" w:rsidRDefault="003A4E2C" w:rsidP="008A3D09">
      <w:pPr>
        <w:rPr>
          <w:rFonts w:ascii="Times New Roman" w:hAnsi="Times New Roman" w:cs="Times New Roman"/>
        </w:rPr>
      </w:pPr>
    </w:p>
    <w:p w14:paraId="0DE8DF03" w14:textId="37A6DAAB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3.</w:t>
      </w:r>
      <w:r w:rsidR="008A3D09" w:rsidRPr="00703E91">
        <w:rPr>
          <w:rFonts w:ascii="Times New Roman" w:hAnsi="Times New Roman" w:cs="Times New Roman"/>
        </w:rPr>
        <w:t xml:space="preserve"> </w:t>
      </w:r>
      <w:r w:rsidR="00703E91">
        <w:rPr>
          <w:rFonts w:ascii="Times New Roman" w:hAnsi="Times New Roman" w:cs="Times New Roman"/>
        </w:rPr>
        <w:t>What is your c</w:t>
      </w:r>
      <w:r w:rsidR="008A3D09" w:rsidRPr="00703E91">
        <w:rPr>
          <w:rFonts w:ascii="Times New Roman" w:hAnsi="Times New Roman" w:cs="Times New Roman"/>
        </w:rPr>
        <w:t>urrent marital status</w:t>
      </w:r>
      <w:r w:rsidR="00703E91">
        <w:rPr>
          <w:rFonts w:ascii="Times New Roman" w:hAnsi="Times New Roman" w:cs="Times New Roman"/>
        </w:rPr>
        <w:t>?</w:t>
      </w:r>
    </w:p>
    <w:p w14:paraId="39C0418B" w14:textId="607DFF98" w:rsidR="008A3D09" w:rsidRPr="00703E91" w:rsidRDefault="008A3D09" w:rsidP="0024512B">
      <w:pPr>
        <w:pStyle w:val="ListParagraph"/>
        <w:numPr>
          <w:ilvl w:val="1"/>
          <w:numId w:val="7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Married </w:t>
      </w:r>
    </w:p>
    <w:p w14:paraId="1F9F47F7" w14:textId="01E3B58A" w:rsidR="008A3D09" w:rsidRPr="00703E91" w:rsidRDefault="008A3D09" w:rsidP="0024512B">
      <w:pPr>
        <w:pStyle w:val="ListParagraph"/>
        <w:numPr>
          <w:ilvl w:val="1"/>
          <w:numId w:val="7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Widow</w:t>
      </w:r>
      <w:r w:rsidR="009A1F15" w:rsidRPr="00703E91">
        <w:rPr>
          <w:rFonts w:ascii="Times New Roman" w:hAnsi="Times New Roman" w:cs="Times New Roman"/>
        </w:rPr>
        <w:t>ed</w:t>
      </w:r>
      <w:r w:rsidRPr="00703E91">
        <w:rPr>
          <w:rFonts w:ascii="Times New Roman" w:hAnsi="Times New Roman" w:cs="Times New Roman"/>
        </w:rPr>
        <w:t xml:space="preserve"> (even after cohabitant)</w:t>
      </w:r>
    </w:p>
    <w:p w14:paraId="3C9899BC" w14:textId="1C93BEC5" w:rsidR="008A3D09" w:rsidRPr="00703E91" w:rsidRDefault="008A3D09" w:rsidP="0024512B">
      <w:pPr>
        <w:pStyle w:val="ListParagraph"/>
        <w:numPr>
          <w:ilvl w:val="1"/>
          <w:numId w:val="7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Unmarried </w:t>
      </w:r>
    </w:p>
    <w:p w14:paraId="454E9451" w14:textId="62346E4A" w:rsidR="008A3D09" w:rsidRPr="00703E91" w:rsidRDefault="008A3D09" w:rsidP="0024512B">
      <w:pPr>
        <w:pStyle w:val="ListParagraph"/>
        <w:numPr>
          <w:ilvl w:val="1"/>
          <w:numId w:val="7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Divorced</w:t>
      </w:r>
    </w:p>
    <w:p w14:paraId="729CCB27" w14:textId="55E0E8FE" w:rsidR="008A3D09" w:rsidRPr="00703E91" w:rsidRDefault="008A3D09" w:rsidP="0024512B">
      <w:pPr>
        <w:pStyle w:val="ListParagraph"/>
        <w:numPr>
          <w:ilvl w:val="1"/>
          <w:numId w:val="71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042A8E4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6FA218FB" w14:textId="551AE416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4. </w:t>
      </w:r>
      <w:r w:rsidR="008A3D09" w:rsidRPr="00703E91">
        <w:rPr>
          <w:rFonts w:ascii="Times New Roman" w:hAnsi="Times New Roman" w:cs="Times New Roman"/>
        </w:rPr>
        <w:t>What is your highest completed level of education?</w:t>
      </w:r>
    </w:p>
    <w:p w14:paraId="38A53C70" w14:textId="55E42236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ncomplete primary school</w:t>
      </w:r>
    </w:p>
    <w:p w14:paraId="360C53DA" w14:textId="188B36BE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imary school level</w:t>
      </w:r>
    </w:p>
    <w:p w14:paraId="11F9B0C2" w14:textId="3D486D99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High school diploma</w:t>
      </w:r>
    </w:p>
    <w:p w14:paraId="32FEBECC" w14:textId="1898D1D4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University/college with a degree</w:t>
      </w:r>
    </w:p>
    <w:p w14:paraId="71EA540D" w14:textId="048AC0F5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ostgraduate education</w:t>
      </w:r>
    </w:p>
    <w:p w14:paraId="45A75C8D" w14:textId="7C21C310" w:rsidR="008A3D09" w:rsidRPr="00703E91" w:rsidRDefault="008A3D09" w:rsidP="0024512B">
      <w:pPr>
        <w:pStyle w:val="ListParagraph"/>
        <w:numPr>
          <w:ilvl w:val="1"/>
          <w:numId w:val="72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4096615E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64222C50" w14:textId="2C678A9F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5. </w:t>
      </w:r>
      <w:r w:rsidR="008A3D09" w:rsidRPr="00703E91">
        <w:rPr>
          <w:rFonts w:ascii="Times New Roman" w:hAnsi="Times New Roman" w:cs="Times New Roman"/>
        </w:rPr>
        <w:t>Are you or were you previously employed?</w:t>
      </w:r>
    </w:p>
    <w:p w14:paraId="0E0AD8C0" w14:textId="27C88858" w:rsidR="008A3D09" w:rsidRPr="00703E91" w:rsidRDefault="008A3D09" w:rsidP="0024512B">
      <w:pPr>
        <w:pStyle w:val="ListParagraph"/>
        <w:numPr>
          <w:ilvl w:val="1"/>
          <w:numId w:val="7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5129EF80" w14:textId="0DA895B4" w:rsidR="008A3D09" w:rsidRPr="00703E91" w:rsidRDefault="008A3D09" w:rsidP="0024512B">
      <w:pPr>
        <w:pStyle w:val="ListParagraph"/>
        <w:numPr>
          <w:ilvl w:val="1"/>
          <w:numId w:val="7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lastRenderedPageBreak/>
        <w:t>No, housewife/househusband all my life</w:t>
      </w:r>
    </w:p>
    <w:p w14:paraId="50D5F2B7" w14:textId="0ED3364B" w:rsidR="008A3D09" w:rsidRPr="00703E91" w:rsidRDefault="008A3D09" w:rsidP="0024512B">
      <w:pPr>
        <w:pStyle w:val="ListParagraph"/>
        <w:numPr>
          <w:ilvl w:val="1"/>
          <w:numId w:val="7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, other</w:t>
      </w:r>
    </w:p>
    <w:p w14:paraId="3ACD41EE" w14:textId="59C4F847" w:rsidR="008A3D09" w:rsidRPr="00703E91" w:rsidRDefault="008A3D09" w:rsidP="0024512B">
      <w:pPr>
        <w:pStyle w:val="ListParagraph"/>
        <w:numPr>
          <w:ilvl w:val="1"/>
          <w:numId w:val="73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Prefer not to say </w:t>
      </w:r>
    </w:p>
    <w:p w14:paraId="6F670D11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5F6D3B90" w14:textId="10D33FBC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6. </w:t>
      </w:r>
      <w:r w:rsidR="008A3D09" w:rsidRPr="00703E91">
        <w:rPr>
          <w:rFonts w:ascii="Times New Roman" w:hAnsi="Times New Roman" w:cs="Times New Roman"/>
        </w:rPr>
        <w:t>How satisfactory has your professional life been?</w:t>
      </w:r>
    </w:p>
    <w:p w14:paraId="7C92DCD9" w14:textId="7AF3C6FE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Very satisfactory</w:t>
      </w:r>
    </w:p>
    <w:p w14:paraId="292F735C" w14:textId="0861A083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Satisfactory</w:t>
      </w:r>
    </w:p>
    <w:p w14:paraId="1C695416" w14:textId="4217007B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either satisfactory nor unsatisfactory</w:t>
      </w:r>
    </w:p>
    <w:p w14:paraId="0FCB844C" w14:textId="1DE38CC9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Unsatisfactory</w:t>
      </w:r>
    </w:p>
    <w:p w14:paraId="0D9F02D9" w14:textId="4A504F24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Very unsatisfactory</w:t>
      </w:r>
    </w:p>
    <w:p w14:paraId="283CEAE4" w14:textId="0C788894" w:rsidR="008A3D09" w:rsidRPr="00703E91" w:rsidRDefault="008A3D09" w:rsidP="0024512B">
      <w:pPr>
        <w:pStyle w:val="ListParagraph"/>
        <w:numPr>
          <w:ilvl w:val="1"/>
          <w:numId w:val="74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440BFF2D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B492CBA" w14:textId="0049D392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17.</w:t>
      </w:r>
      <w:r w:rsidR="008A3D09" w:rsidRPr="00703E91">
        <w:rPr>
          <w:rFonts w:ascii="Times New Roman" w:hAnsi="Times New Roman" w:cs="Times New Roman"/>
        </w:rPr>
        <w:t xml:space="preserve"> What is/was your 'main' occupation?</w:t>
      </w:r>
    </w:p>
    <w:p w14:paraId="6145AB11" w14:textId="77777777" w:rsidR="008A3D09" w:rsidRPr="00703E91" w:rsidRDefault="008A3D09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- Type your 'main job'</w:t>
      </w:r>
    </w:p>
    <w:p w14:paraId="48C0A0AA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20E06C68" w14:textId="76AE239D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8. </w:t>
      </w:r>
      <w:r w:rsidR="008A3D09" w:rsidRPr="00703E91">
        <w:rPr>
          <w:rFonts w:ascii="Times New Roman" w:hAnsi="Times New Roman" w:cs="Times New Roman"/>
        </w:rPr>
        <w:t>Did you work after the age of 65?</w:t>
      </w:r>
    </w:p>
    <w:p w14:paraId="5CAB92AB" w14:textId="5DD983CC" w:rsidR="008A3D09" w:rsidRPr="00703E91" w:rsidRDefault="008A3D09" w:rsidP="0024512B">
      <w:pPr>
        <w:pStyle w:val="ListParagraph"/>
        <w:numPr>
          <w:ilvl w:val="1"/>
          <w:numId w:val="7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3D268F80" w14:textId="3F4EFF88" w:rsidR="008A3D09" w:rsidRPr="00703E91" w:rsidRDefault="008A3D09" w:rsidP="0024512B">
      <w:pPr>
        <w:pStyle w:val="ListParagraph"/>
        <w:numPr>
          <w:ilvl w:val="1"/>
          <w:numId w:val="7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0B5BF220" w14:textId="46497710" w:rsidR="008A3D09" w:rsidRPr="00703E91" w:rsidRDefault="008A3D09" w:rsidP="0024512B">
      <w:pPr>
        <w:pStyle w:val="ListParagraph"/>
        <w:numPr>
          <w:ilvl w:val="1"/>
          <w:numId w:val="75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61647A2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25F935D" w14:textId="1E20CFAC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19. </w:t>
      </w:r>
      <w:r w:rsidR="008A3D09" w:rsidRPr="00703E91">
        <w:rPr>
          <w:rFonts w:ascii="Times New Roman" w:hAnsi="Times New Roman" w:cs="Times New Roman"/>
        </w:rPr>
        <w:t>If you answered</w:t>
      </w:r>
      <w:r w:rsidRPr="00703E91">
        <w:rPr>
          <w:rFonts w:ascii="Times New Roman" w:hAnsi="Times New Roman" w:cs="Times New Roman"/>
        </w:rPr>
        <w:t xml:space="preserve"> </w:t>
      </w:r>
      <w:r w:rsidR="008A3D09" w:rsidRPr="00703E91">
        <w:rPr>
          <w:rFonts w:ascii="Times New Roman" w:hAnsi="Times New Roman" w:cs="Times New Roman"/>
        </w:rPr>
        <w:t>'yes' in the previous question, please shortly describe your duties</w:t>
      </w:r>
    </w:p>
    <w:p w14:paraId="77A50756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1117630F" w14:textId="027426D3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20.</w:t>
      </w:r>
      <w:r w:rsidR="008A3D09" w:rsidRPr="00703E91">
        <w:rPr>
          <w:rFonts w:ascii="Times New Roman" w:hAnsi="Times New Roman" w:cs="Times New Roman"/>
        </w:rPr>
        <w:t>What was your father's main occupation (foster father)?</w:t>
      </w:r>
    </w:p>
    <w:p w14:paraId="35066ED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728E0A22" w14:textId="21949730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 xml:space="preserve">21. </w:t>
      </w:r>
      <w:r w:rsidR="008A3D09" w:rsidRPr="00703E91">
        <w:rPr>
          <w:rFonts w:ascii="Times New Roman" w:hAnsi="Times New Roman" w:cs="Times New Roman"/>
        </w:rPr>
        <w:t xml:space="preserve">What was your </w:t>
      </w:r>
      <w:r w:rsidRPr="00703E91">
        <w:rPr>
          <w:rFonts w:ascii="Times New Roman" w:hAnsi="Times New Roman" w:cs="Times New Roman"/>
        </w:rPr>
        <w:t>mother’s</w:t>
      </w:r>
      <w:r w:rsidR="008A3D09" w:rsidRPr="00703E91">
        <w:rPr>
          <w:rFonts w:ascii="Times New Roman" w:hAnsi="Times New Roman" w:cs="Times New Roman"/>
        </w:rPr>
        <w:t xml:space="preserve"> (foster mother) main occupation during your upbringing?</w:t>
      </w:r>
    </w:p>
    <w:p w14:paraId="4E279CC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60B77EC0" w14:textId="342178B4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22.</w:t>
      </w:r>
      <w:r w:rsidR="008A3D09" w:rsidRPr="00703E91">
        <w:rPr>
          <w:rFonts w:ascii="Times New Roman" w:hAnsi="Times New Roman" w:cs="Times New Roman"/>
        </w:rPr>
        <w:t xml:space="preserve"> Did you live with both biological parents throughout your upbringing?</w:t>
      </w:r>
    </w:p>
    <w:p w14:paraId="7A866583" w14:textId="583BFE0F" w:rsidR="008A3D09" w:rsidRPr="00703E91" w:rsidRDefault="008A3D09" w:rsidP="0024512B">
      <w:pPr>
        <w:pStyle w:val="ListParagraph"/>
        <w:numPr>
          <w:ilvl w:val="1"/>
          <w:numId w:val="7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10F143A9" w14:textId="0108F8AD" w:rsidR="008A3D09" w:rsidRPr="00703E91" w:rsidRDefault="008A3D09" w:rsidP="0024512B">
      <w:pPr>
        <w:pStyle w:val="ListParagraph"/>
        <w:numPr>
          <w:ilvl w:val="1"/>
          <w:numId w:val="7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12BD619F" w14:textId="15658932" w:rsidR="008A3D09" w:rsidRPr="00703E91" w:rsidRDefault="008A3D09" w:rsidP="0024512B">
      <w:pPr>
        <w:pStyle w:val="ListParagraph"/>
        <w:numPr>
          <w:ilvl w:val="1"/>
          <w:numId w:val="76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I don't know</w:t>
      </w:r>
    </w:p>
    <w:p w14:paraId="0656BF39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48F2927F" w14:textId="1E5EA3F3" w:rsidR="008A3D09" w:rsidRPr="00703E91" w:rsidRDefault="002721BD" w:rsidP="008A3D09">
      <w:p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23.</w:t>
      </w:r>
      <w:r w:rsidR="008A3D09" w:rsidRPr="00703E91">
        <w:rPr>
          <w:rFonts w:ascii="Times New Roman" w:hAnsi="Times New Roman" w:cs="Times New Roman"/>
        </w:rPr>
        <w:t xml:space="preserve"> Did your family have a financially hard time during your </w:t>
      </w:r>
      <w:r w:rsidRPr="00703E91">
        <w:rPr>
          <w:rFonts w:ascii="Times New Roman" w:hAnsi="Times New Roman" w:cs="Times New Roman"/>
        </w:rPr>
        <w:t>upbringing</w:t>
      </w:r>
      <w:r w:rsidR="008A3D09" w:rsidRPr="00703E91">
        <w:rPr>
          <w:rFonts w:ascii="Times New Roman" w:hAnsi="Times New Roman" w:cs="Times New Roman"/>
        </w:rPr>
        <w:t>?</w:t>
      </w:r>
    </w:p>
    <w:p w14:paraId="1CEAF319" w14:textId="22F8EA89" w:rsidR="008A3D09" w:rsidRPr="00703E91" w:rsidRDefault="008A3D09" w:rsidP="0024512B">
      <w:pPr>
        <w:pStyle w:val="ListParagraph"/>
        <w:numPr>
          <w:ilvl w:val="1"/>
          <w:numId w:val="7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Yes</w:t>
      </w:r>
    </w:p>
    <w:p w14:paraId="7C7CBB34" w14:textId="6F972EC4" w:rsidR="008A3D09" w:rsidRPr="00703E91" w:rsidRDefault="008A3D09" w:rsidP="0024512B">
      <w:pPr>
        <w:pStyle w:val="ListParagraph"/>
        <w:numPr>
          <w:ilvl w:val="1"/>
          <w:numId w:val="7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No</w:t>
      </w:r>
    </w:p>
    <w:p w14:paraId="5826B1C6" w14:textId="652E9259" w:rsidR="008A3D09" w:rsidRPr="00703E91" w:rsidRDefault="008A3D09" w:rsidP="0024512B">
      <w:pPr>
        <w:pStyle w:val="ListParagraph"/>
        <w:numPr>
          <w:ilvl w:val="1"/>
          <w:numId w:val="77"/>
        </w:numPr>
        <w:rPr>
          <w:rFonts w:ascii="Times New Roman" w:hAnsi="Times New Roman" w:cs="Times New Roman"/>
        </w:rPr>
      </w:pPr>
      <w:r w:rsidRPr="00703E91">
        <w:rPr>
          <w:rFonts w:ascii="Times New Roman" w:hAnsi="Times New Roman" w:cs="Times New Roman"/>
        </w:rPr>
        <w:t>Prefer not to say</w:t>
      </w:r>
    </w:p>
    <w:p w14:paraId="5F7EEABF" w14:textId="77777777" w:rsidR="008A3D09" w:rsidRPr="00703E91" w:rsidRDefault="008A3D09" w:rsidP="008A3D09">
      <w:pPr>
        <w:rPr>
          <w:rFonts w:ascii="Times New Roman" w:hAnsi="Times New Roman" w:cs="Times New Roman"/>
        </w:rPr>
      </w:pPr>
    </w:p>
    <w:p w14:paraId="41C53650" w14:textId="77777777" w:rsidR="00D078BE" w:rsidRPr="00703E91" w:rsidRDefault="00D078BE">
      <w:pPr>
        <w:rPr>
          <w:rFonts w:ascii="Times New Roman" w:hAnsi="Times New Roman" w:cs="Times New Roman"/>
        </w:rPr>
      </w:pPr>
    </w:p>
    <w:sectPr w:rsidR="00D078BE" w:rsidRPr="0070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957"/>
    <w:multiLevelType w:val="hybridMultilevel"/>
    <w:tmpl w:val="0B4CA4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D20CA"/>
    <w:multiLevelType w:val="hybridMultilevel"/>
    <w:tmpl w:val="36165C3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B3EAA"/>
    <w:multiLevelType w:val="hybridMultilevel"/>
    <w:tmpl w:val="8ABA662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61417"/>
    <w:multiLevelType w:val="hybridMultilevel"/>
    <w:tmpl w:val="F50C855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DC1412"/>
    <w:multiLevelType w:val="hybridMultilevel"/>
    <w:tmpl w:val="78B2DE0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5021B"/>
    <w:multiLevelType w:val="hybridMultilevel"/>
    <w:tmpl w:val="F1A2710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739"/>
    <w:multiLevelType w:val="hybridMultilevel"/>
    <w:tmpl w:val="4EFC6E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993EC7"/>
    <w:multiLevelType w:val="hybridMultilevel"/>
    <w:tmpl w:val="0C70912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8213A"/>
    <w:multiLevelType w:val="hybridMultilevel"/>
    <w:tmpl w:val="E30E1C4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379F1"/>
    <w:multiLevelType w:val="hybridMultilevel"/>
    <w:tmpl w:val="E262748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E5173"/>
    <w:multiLevelType w:val="hybridMultilevel"/>
    <w:tmpl w:val="0A722A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8E1A24C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3675AA"/>
    <w:multiLevelType w:val="hybridMultilevel"/>
    <w:tmpl w:val="726AC09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8717A3"/>
    <w:multiLevelType w:val="hybridMultilevel"/>
    <w:tmpl w:val="0A827EC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400CEC"/>
    <w:multiLevelType w:val="hybridMultilevel"/>
    <w:tmpl w:val="EAA2FDB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095AF2"/>
    <w:multiLevelType w:val="hybridMultilevel"/>
    <w:tmpl w:val="5CEAE07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3D2CC4"/>
    <w:multiLevelType w:val="hybridMultilevel"/>
    <w:tmpl w:val="4C18B5C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7F73E5"/>
    <w:multiLevelType w:val="hybridMultilevel"/>
    <w:tmpl w:val="B6B83DA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3D4AF0"/>
    <w:multiLevelType w:val="hybridMultilevel"/>
    <w:tmpl w:val="1BFAAF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683D1F"/>
    <w:multiLevelType w:val="hybridMultilevel"/>
    <w:tmpl w:val="3E083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D43066"/>
    <w:multiLevelType w:val="hybridMultilevel"/>
    <w:tmpl w:val="0652B1A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0106AA"/>
    <w:multiLevelType w:val="hybridMultilevel"/>
    <w:tmpl w:val="B4DAA2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6604DE"/>
    <w:multiLevelType w:val="hybridMultilevel"/>
    <w:tmpl w:val="D6C864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1E46CC"/>
    <w:multiLevelType w:val="hybridMultilevel"/>
    <w:tmpl w:val="721C38D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5821FD8"/>
    <w:multiLevelType w:val="hybridMultilevel"/>
    <w:tmpl w:val="03BC9B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26750147"/>
    <w:multiLevelType w:val="hybridMultilevel"/>
    <w:tmpl w:val="43B4B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6A23CEF"/>
    <w:multiLevelType w:val="hybridMultilevel"/>
    <w:tmpl w:val="B298F8E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6BC3F33"/>
    <w:multiLevelType w:val="hybridMultilevel"/>
    <w:tmpl w:val="9A12286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73E349E"/>
    <w:multiLevelType w:val="hybridMultilevel"/>
    <w:tmpl w:val="C48249B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A2E6528"/>
    <w:multiLevelType w:val="hybridMultilevel"/>
    <w:tmpl w:val="EA16D7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ABB77F1"/>
    <w:multiLevelType w:val="hybridMultilevel"/>
    <w:tmpl w:val="0F9051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FB8A62AA">
      <w:start w:val="1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D525ADC"/>
    <w:multiLevelType w:val="hybridMultilevel"/>
    <w:tmpl w:val="C32628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DCC3111"/>
    <w:multiLevelType w:val="hybridMultilevel"/>
    <w:tmpl w:val="3C2E054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E681657"/>
    <w:multiLevelType w:val="hybridMultilevel"/>
    <w:tmpl w:val="634A9AE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29B2C2D"/>
    <w:multiLevelType w:val="hybridMultilevel"/>
    <w:tmpl w:val="F2786AC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41E305C"/>
    <w:multiLevelType w:val="hybridMultilevel"/>
    <w:tmpl w:val="0C28E0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4515611"/>
    <w:multiLevelType w:val="hybridMultilevel"/>
    <w:tmpl w:val="3DF69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4A54DE7"/>
    <w:multiLevelType w:val="hybridMultilevel"/>
    <w:tmpl w:val="BEFE9DD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7556D07"/>
    <w:multiLevelType w:val="hybridMultilevel"/>
    <w:tmpl w:val="C2F84D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9622EBA"/>
    <w:multiLevelType w:val="hybridMultilevel"/>
    <w:tmpl w:val="948C374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97C1396"/>
    <w:multiLevelType w:val="hybridMultilevel"/>
    <w:tmpl w:val="3B9E992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A7A2A4E"/>
    <w:multiLevelType w:val="hybridMultilevel"/>
    <w:tmpl w:val="4C1C674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B8800C8"/>
    <w:multiLevelType w:val="hybridMultilevel"/>
    <w:tmpl w:val="35D6ABB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DBB6DCC"/>
    <w:multiLevelType w:val="hybridMultilevel"/>
    <w:tmpl w:val="D298A5D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E061ACA"/>
    <w:multiLevelType w:val="hybridMultilevel"/>
    <w:tmpl w:val="C912731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408450F6"/>
    <w:multiLevelType w:val="hybridMultilevel"/>
    <w:tmpl w:val="7F38FA6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22369DA"/>
    <w:multiLevelType w:val="hybridMultilevel"/>
    <w:tmpl w:val="58BEEC9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35003F4"/>
    <w:multiLevelType w:val="hybridMultilevel"/>
    <w:tmpl w:val="89CCC3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4C50211"/>
    <w:multiLevelType w:val="hybridMultilevel"/>
    <w:tmpl w:val="E2F43A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4D13F91"/>
    <w:multiLevelType w:val="hybridMultilevel"/>
    <w:tmpl w:val="B7ACEBB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5CC647C"/>
    <w:multiLevelType w:val="hybridMultilevel"/>
    <w:tmpl w:val="5BD67C8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8FE05C7"/>
    <w:multiLevelType w:val="hybridMultilevel"/>
    <w:tmpl w:val="C3CA9F80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496D1F09"/>
    <w:multiLevelType w:val="hybridMultilevel"/>
    <w:tmpl w:val="84C0551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DA217CB"/>
    <w:multiLevelType w:val="hybridMultilevel"/>
    <w:tmpl w:val="0FDEF40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F803416"/>
    <w:multiLevelType w:val="hybridMultilevel"/>
    <w:tmpl w:val="ECBA366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11B37A7"/>
    <w:multiLevelType w:val="hybridMultilevel"/>
    <w:tmpl w:val="995CDA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4F57678"/>
    <w:multiLevelType w:val="hybridMultilevel"/>
    <w:tmpl w:val="6298E0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AB46C88"/>
    <w:multiLevelType w:val="hybridMultilevel"/>
    <w:tmpl w:val="E384E68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C85352F"/>
    <w:multiLevelType w:val="hybridMultilevel"/>
    <w:tmpl w:val="03BC9B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5DCD3C00"/>
    <w:multiLevelType w:val="hybridMultilevel"/>
    <w:tmpl w:val="264A32A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F1D1AB8"/>
    <w:multiLevelType w:val="hybridMultilevel"/>
    <w:tmpl w:val="9828D96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F4179A1"/>
    <w:multiLevelType w:val="hybridMultilevel"/>
    <w:tmpl w:val="D6E833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0DF148C"/>
    <w:multiLevelType w:val="hybridMultilevel"/>
    <w:tmpl w:val="03BC9B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61067A3C"/>
    <w:multiLevelType w:val="hybridMultilevel"/>
    <w:tmpl w:val="26D2B7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3B44CAB"/>
    <w:multiLevelType w:val="hybridMultilevel"/>
    <w:tmpl w:val="ED2C361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5E561D9"/>
    <w:multiLevelType w:val="hybridMultilevel"/>
    <w:tmpl w:val="3236CD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6EE7E73"/>
    <w:multiLevelType w:val="hybridMultilevel"/>
    <w:tmpl w:val="B8D67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8293121"/>
    <w:multiLevelType w:val="hybridMultilevel"/>
    <w:tmpl w:val="F9606EA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85019B1"/>
    <w:multiLevelType w:val="hybridMultilevel"/>
    <w:tmpl w:val="95BCE4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90D56CA"/>
    <w:multiLevelType w:val="hybridMultilevel"/>
    <w:tmpl w:val="742E9A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C1667EB"/>
    <w:multiLevelType w:val="hybridMultilevel"/>
    <w:tmpl w:val="DD686C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C235226"/>
    <w:multiLevelType w:val="hybridMultilevel"/>
    <w:tmpl w:val="848EDA3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ED52E02"/>
    <w:multiLevelType w:val="hybridMultilevel"/>
    <w:tmpl w:val="969696C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50E6329"/>
    <w:multiLevelType w:val="hybridMultilevel"/>
    <w:tmpl w:val="C3CA9F80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3" w15:restartNumberingAfterBreak="0">
    <w:nsid w:val="760C6C59"/>
    <w:multiLevelType w:val="hybridMultilevel"/>
    <w:tmpl w:val="D1008B3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9FC10EE"/>
    <w:multiLevelType w:val="hybridMultilevel"/>
    <w:tmpl w:val="416C32C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B7F18FB"/>
    <w:multiLevelType w:val="hybridMultilevel"/>
    <w:tmpl w:val="39CA581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FCD2457"/>
    <w:multiLevelType w:val="hybridMultilevel"/>
    <w:tmpl w:val="03BC9B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8"/>
  </w:num>
  <w:num w:numId="2">
    <w:abstractNumId w:val="26"/>
  </w:num>
  <w:num w:numId="3">
    <w:abstractNumId w:val="3"/>
  </w:num>
  <w:num w:numId="4">
    <w:abstractNumId w:val="51"/>
  </w:num>
  <w:num w:numId="5">
    <w:abstractNumId w:val="30"/>
  </w:num>
  <w:num w:numId="6">
    <w:abstractNumId w:val="73"/>
  </w:num>
  <w:num w:numId="7">
    <w:abstractNumId w:val="74"/>
  </w:num>
  <w:num w:numId="8">
    <w:abstractNumId w:val="13"/>
  </w:num>
  <w:num w:numId="9">
    <w:abstractNumId w:val="56"/>
  </w:num>
  <w:num w:numId="10">
    <w:abstractNumId w:val="27"/>
  </w:num>
  <w:num w:numId="11">
    <w:abstractNumId w:val="47"/>
  </w:num>
  <w:num w:numId="12">
    <w:abstractNumId w:val="66"/>
  </w:num>
  <w:num w:numId="13">
    <w:abstractNumId w:val="37"/>
  </w:num>
  <w:num w:numId="14">
    <w:abstractNumId w:val="4"/>
  </w:num>
  <w:num w:numId="15">
    <w:abstractNumId w:val="2"/>
  </w:num>
  <w:num w:numId="16">
    <w:abstractNumId w:val="17"/>
  </w:num>
  <w:num w:numId="17">
    <w:abstractNumId w:val="64"/>
  </w:num>
  <w:num w:numId="18">
    <w:abstractNumId w:val="60"/>
  </w:num>
  <w:num w:numId="19">
    <w:abstractNumId w:val="20"/>
  </w:num>
  <w:num w:numId="20">
    <w:abstractNumId w:val="11"/>
  </w:num>
  <w:num w:numId="21">
    <w:abstractNumId w:val="69"/>
  </w:num>
  <w:num w:numId="22">
    <w:abstractNumId w:val="5"/>
  </w:num>
  <w:num w:numId="23">
    <w:abstractNumId w:val="38"/>
  </w:num>
  <w:num w:numId="24">
    <w:abstractNumId w:val="75"/>
  </w:num>
  <w:num w:numId="25">
    <w:abstractNumId w:val="31"/>
  </w:num>
  <w:num w:numId="26">
    <w:abstractNumId w:val="9"/>
  </w:num>
  <w:num w:numId="27">
    <w:abstractNumId w:val="36"/>
  </w:num>
  <w:num w:numId="28">
    <w:abstractNumId w:val="14"/>
  </w:num>
  <w:num w:numId="29">
    <w:abstractNumId w:val="39"/>
  </w:num>
  <w:num w:numId="30">
    <w:abstractNumId w:val="63"/>
  </w:num>
  <w:num w:numId="31">
    <w:abstractNumId w:val="22"/>
  </w:num>
  <w:num w:numId="32">
    <w:abstractNumId w:val="40"/>
  </w:num>
  <w:num w:numId="33">
    <w:abstractNumId w:val="55"/>
  </w:num>
  <w:num w:numId="34">
    <w:abstractNumId w:val="8"/>
  </w:num>
  <w:num w:numId="35">
    <w:abstractNumId w:val="25"/>
  </w:num>
  <w:num w:numId="36">
    <w:abstractNumId w:val="42"/>
  </w:num>
  <w:num w:numId="37">
    <w:abstractNumId w:val="16"/>
  </w:num>
  <w:num w:numId="38">
    <w:abstractNumId w:val="71"/>
  </w:num>
  <w:num w:numId="39">
    <w:abstractNumId w:val="46"/>
  </w:num>
  <w:num w:numId="40">
    <w:abstractNumId w:val="32"/>
  </w:num>
  <w:num w:numId="41">
    <w:abstractNumId w:val="58"/>
  </w:num>
  <w:num w:numId="42">
    <w:abstractNumId w:val="45"/>
  </w:num>
  <w:num w:numId="43">
    <w:abstractNumId w:val="44"/>
  </w:num>
  <w:num w:numId="44">
    <w:abstractNumId w:val="52"/>
  </w:num>
  <w:num w:numId="45">
    <w:abstractNumId w:val="12"/>
  </w:num>
  <w:num w:numId="46">
    <w:abstractNumId w:val="33"/>
  </w:num>
  <w:num w:numId="47">
    <w:abstractNumId w:val="6"/>
  </w:num>
  <w:num w:numId="48">
    <w:abstractNumId w:val="62"/>
  </w:num>
  <w:num w:numId="49">
    <w:abstractNumId w:val="10"/>
  </w:num>
  <w:num w:numId="50">
    <w:abstractNumId w:val="41"/>
  </w:num>
  <w:num w:numId="51">
    <w:abstractNumId w:val="19"/>
  </w:num>
  <w:num w:numId="52">
    <w:abstractNumId w:val="53"/>
  </w:num>
  <w:num w:numId="53">
    <w:abstractNumId w:val="67"/>
  </w:num>
  <w:num w:numId="54">
    <w:abstractNumId w:val="29"/>
  </w:num>
  <w:num w:numId="55">
    <w:abstractNumId w:val="72"/>
  </w:num>
  <w:num w:numId="56">
    <w:abstractNumId w:val="43"/>
  </w:num>
  <w:num w:numId="57">
    <w:abstractNumId w:val="50"/>
  </w:num>
  <w:num w:numId="58">
    <w:abstractNumId w:val="28"/>
  </w:num>
  <w:num w:numId="59">
    <w:abstractNumId w:val="65"/>
  </w:num>
  <w:num w:numId="60">
    <w:abstractNumId w:val="18"/>
  </w:num>
  <w:num w:numId="61">
    <w:abstractNumId w:val="35"/>
  </w:num>
  <w:num w:numId="62">
    <w:abstractNumId w:val="34"/>
  </w:num>
  <w:num w:numId="63">
    <w:abstractNumId w:val="24"/>
  </w:num>
  <w:num w:numId="64">
    <w:abstractNumId w:val="68"/>
  </w:num>
  <w:num w:numId="65">
    <w:abstractNumId w:val="54"/>
  </w:num>
  <w:num w:numId="66">
    <w:abstractNumId w:val="57"/>
  </w:num>
  <w:num w:numId="67">
    <w:abstractNumId w:val="59"/>
  </w:num>
  <w:num w:numId="68">
    <w:abstractNumId w:val="76"/>
  </w:num>
  <w:num w:numId="69">
    <w:abstractNumId w:val="23"/>
  </w:num>
  <w:num w:numId="70">
    <w:abstractNumId w:val="61"/>
  </w:num>
  <w:num w:numId="71">
    <w:abstractNumId w:val="49"/>
  </w:num>
  <w:num w:numId="72">
    <w:abstractNumId w:val="1"/>
  </w:num>
  <w:num w:numId="73">
    <w:abstractNumId w:val="15"/>
  </w:num>
  <w:num w:numId="74">
    <w:abstractNumId w:val="70"/>
  </w:num>
  <w:num w:numId="75">
    <w:abstractNumId w:val="7"/>
  </w:num>
  <w:num w:numId="76">
    <w:abstractNumId w:val="21"/>
  </w:num>
  <w:num w:numId="77">
    <w:abstractNumId w:val="0"/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09"/>
    <w:rsid w:val="000D3955"/>
    <w:rsid w:val="00110B6D"/>
    <w:rsid w:val="0014352E"/>
    <w:rsid w:val="002144B7"/>
    <w:rsid w:val="00242A3E"/>
    <w:rsid w:val="0024512B"/>
    <w:rsid w:val="00261048"/>
    <w:rsid w:val="002721BD"/>
    <w:rsid w:val="003A4E2C"/>
    <w:rsid w:val="00443BCD"/>
    <w:rsid w:val="0048744E"/>
    <w:rsid w:val="00494D41"/>
    <w:rsid w:val="005D3DDD"/>
    <w:rsid w:val="00603383"/>
    <w:rsid w:val="006F5059"/>
    <w:rsid w:val="00703E91"/>
    <w:rsid w:val="00811136"/>
    <w:rsid w:val="008A3D09"/>
    <w:rsid w:val="009A1F15"/>
    <w:rsid w:val="00A0501A"/>
    <w:rsid w:val="00C419A1"/>
    <w:rsid w:val="00C6783D"/>
    <w:rsid w:val="00CC631E"/>
    <w:rsid w:val="00D078BE"/>
    <w:rsid w:val="00E5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FA74E"/>
  <w15:chartTrackingRefBased/>
  <w15:docId w15:val="{C258F6ED-E180-4344-85BE-B4A88896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D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.kubiak</dc:creator>
  <cp:keywords/>
  <dc:description/>
  <cp:lastModifiedBy>Federico Gallo</cp:lastModifiedBy>
  <cp:revision>3</cp:revision>
  <dcterms:created xsi:type="dcterms:W3CDTF">2021-09-14T10:52:00Z</dcterms:created>
  <dcterms:modified xsi:type="dcterms:W3CDTF">2022-01-17T15:59:00Z</dcterms:modified>
</cp:coreProperties>
</file>